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C78B7" w14:textId="6A389EC7" w:rsidR="00A331D5" w:rsidRPr="002A2B7F" w:rsidRDefault="00AB690A" w:rsidP="00A331D5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</w:t>
      </w:r>
      <w:r w:rsidR="00A331D5" w:rsidRPr="002A2B7F">
        <w:rPr>
          <w:b/>
          <w:sz w:val="24"/>
          <w:szCs w:val="24"/>
        </w:rPr>
        <w:t>. Countries in which ZVL</w:t>
      </w:r>
      <w:r w:rsidR="00A331D5">
        <w:rPr>
          <w:b/>
          <w:sz w:val="24"/>
          <w:szCs w:val="24"/>
        </w:rPr>
        <w:t xml:space="preserve"> (</w:t>
      </w:r>
      <w:r w:rsidR="00A331D5" w:rsidRPr="00A835DC">
        <w:rPr>
          <w:b/>
          <w:sz w:val="24"/>
          <w:szCs w:val="24"/>
        </w:rPr>
        <w:t>Zostavax®</w:t>
      </w:r>
      <w:r w:rsidR="00A331D5">
        <w:rPr>
          <w:b/>
          <w:sz w:val="24"/>
          <w:szCs w:val="24"/>
        </w:rPr>
        <w:t>)</w:t>
      </w:r>
      <w:r w:rsidR="00A331D5" w:rsidRPr="002A2B7F">
        <w:rPr>
          <w:b/>
          <w:sz w:val="24"/>
          <w:szCs w:val="24"/>
        </w:rPr>
        <w:t xml:space="preserve"> and RZV </w:t>
      </w:r>
      <w:r w:rsidR="00A331D5">
        <w:rPr>
          <w:b/>
          <w:sz w:val="24"/>
          <w:szCs w:val="24"/>
        </w:rPr>
        <w:t>(</w:t>
      </w:r>
      <w:r w:rsidR="00A331D5" w:rsidRPr="00A331D5">
        <w:rPr>
          <w:b/>
          <w:sz w:val="24"/>
          <w:szCs w:val="24"/>
        </w:rPr>
        <w:t>Shingrix®</w:t>
      </w:r>
      <w:r w:rsidR="00A331D5">
        <w:rPr>
          <w:b/>
          <w:sz w:val="24"/>
          <w:szCs w:val="24"/>
        </w:rPr>
        <w:t xml:space="preserve">) </w:t>
      </w:r>
      <w:r w:rsidR="00A331D5" w:rsidRPr="002A2B7F">
        <w:rPr>
          <w:b/>
          <w:sz w:val="24"/>
          <w:szCs w:val="24"/>
        </w:rPr>
        <w:t>are Licensed and Distributed</w:t>
      </w:r>
    </w:p>
    <w:tbl>
      <w:tblPr>
        <w:tblStyle w:val="TableGrid"/>
        <w:tblW w:w="11260" w:type="dxa"/>
        <w:tblLook w:val="04A0" w:firstRow="1" w:lastRow="0" w:firstColumn="1" w:lastColumn="0" w:noHBand="0" w:noVBand="1"/>
      </w:tblPr>
      <w:tblGrid>
        <w:gridCol w:w="2245"/>
        <w:gridCol w:w="1710"/>
        <w:gridCol w:w="1530"/>
        <w:gridCol w:w="1440"/>
        <w:gridCol w:w="1440"/>
        <w:gridCol w:w="1440"/>
        <w:gridCol w:w="1455"/>
      </w:tblGrid>
      <w:tr w:rsidR="00A331D5" w:rsidRPr="00EE2476" w14:paraId="206387DB" w14:textId="77777777" w:rsidTr="00AB690A">
        <w:trPr>
          <w:trHeight w:val="260"/>
        </w:trPr>
        <w:tc>
          <w:tcPr>
            <w:tcW w:w="2245" w:type="dxa"/>
            <w:vMerge w:val="restart"/>
            <w:noWrap/>
            <w:vAlign w:val="center"/>
          </w:tcPr>
          <w:p w14:paraId="332FD0C2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COUNTRY</w:t>
            </w:r>
          </w:p>
        </w:tc>
        <w:tc>
          <w:tcPr>
            <w:tcW w:w="1710" w:type="dxa"/>
            <w:vMerge w:val="restart"/>
            <w:vAlign w:val="center"/>
          </w:tcPr>
          <w:p w14:paraId="4C6878DE" w14:textId="59CCF8D2" w:rsidR="00A331D5" w:rsidRPr="00EE2476" w:rsidRDefault="0029517C" w:rsidP="0029517C">
            <w:pPr>
              <w:rPr>
                <w:b/>
              </w:rPr>
            </w:pPr>
            <w:r>
              <w:rPr>
                <w:b/>
              </w:rPr>
              <w:t xml:space="preserve">% of Population ≥65 </w:t>
            </w:r>
            <w:proofErr w:type="spellStart"/>
            <w:r>
              <w:rPr>
                <w:b/>
              </w:rPr>
              <w:t>yoa</w:t>
            </w:r>
            <w:r w:rsidR="00A331D5" w:rsidRPr="00EE2476">
              <w:rPr>
                <w:b/>
                <w:vertAlign w:val="superscript"/>
              </w:rPr>
              <w:t>a</w:t>
            </w:r>
            <w:proofErr w:type="spellEnd"/>
            <w:r w:rsidR="00A331D5" w:rsidRPr="00EE2476">
              <w:rPr>
                <w:b/>
                <w:vertAlign w:val="superscript"/>
              </w:rPr>
              <w:t>)</w:t>
            </w:r>
          </w:p>
        </w:tc>
        <w:tc>
          <w:tcPr>
            <w:tcW w:w="1530" w:type="dxa"/>
            <w:vMerge w:val="restart"/>
            <w:noWrap/>
            <w:vAlign w:val="center"/>
          </w:tcPr>
          <w:p w14:paraId="5EF1C70C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Country Aging Status</w:t>
            </w:r>
            <w:r w:rsidRPr="00EE2476">
              <w:rPr>
                <w:b/>
                <w:vertAlign w:val="superscript"/>
              </w:rPr>
              <w:t>b)</w:t>
            </w:r>
          </w:p>
        </w:tc>
        <w:tc>
          <w:tcPr>
            <w:tcW w:w="5775" w:type="dxa"/>
            <w:gridSpan w:val="4"/>
            <w:noWrap/>
            <w:vAlign w:val="center"/>
          </w:tcPr>
          <w:p w14:paraId="7C6DEE7F" w14:textId="77777777" w:rsidR="00A331D5" w:rsidRPr="00EE2476" w:rsidRDefault="00A331D5" w:rsidP="00D352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OSTER VACCINE</w:t>
            </w:r>
          </w:p>
        </w:tc>
      </w:tr>
      <w:tr w:rsidR="00A331D5" w:rsidRPr="00EE2476" w14:paraId="437BE82C" w14:textId="77777777" w:rsidTr="00AB690A">
        <w:trPr>
          <w:trHeight w:val="251"/>
        </w:trPr>
        <w:tc>
          <w:tcPr>
            <w:tcW w:w="2245" w:type="dxa"/>
            <w:vMerge/>
            <w:noWrap/>
            <w:vAlign w:val="center"/>
          </w:tcPr>
          <w:p w14:paraId="255FB101" w14:textId="77777777" w:rsidR="00A331D5" w:rsidRPr="00EE2476" w:rsidRDefault="00A331D5" w:rsidP="00D35230"/>
        </w:tc>
        <w:tc>
          <w:tcPr>
            <w:tcW w:w="1710" w:type="dxa"/>
            <w:vMerge/>
            <w:vAlign w:val="center"/>
          </w:tcPr>
          <w:p w14:paraId="63164209" w14:textId="77777777" w:rsidR="00A331D5" w:rsidRPr="00EE2476" w:rsidRDefault="00A331D5" w:rsidP="00D35230"/>
        </w:tc>
        <w:tc>
          <w:tcPr>
            <w:tcW w:w="1530" w:type="dxa"/>
            <w:vMerge/>
            <w:noWrap/>
            <w:vAlign w:val="center"/>
          </w:tcPr>
          <w:p w14:paraId="67F048D4" w14:textId="77777777" w:rsidR="00A331D5" w:rsidRPr="00EE2476" w:rsidRDefault="00A331D5" w:rsidP="00D35230"/>
        </w:tc>
        <w:tc>
          <w:tcPr>
            <w:tcW w:w="2880" w:type="dxa"/>
            <w:gridSpan w:val="2"/>
            <w:noWrap/>
            <w:vAlign w:val="center"/>
          </w:tcPr>
          <w:p w14:paraId="0826ECFF" w14:textId="77777777" w:rsidR="00A331D5" w:rsidRPr="00EE2476" w:rsidRDefault="00A331D5" w:rsidP="00D352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VL (Zostavax</w:t>
            </w:r>
            <w:r w:rsidR="008809D6" w:rsidRPr="008809D6">
              <w:rPr>
                <w:rFonts w:ascii="Calibri" w:hAnsi="Calibri" w:cs="Calibri"/>
                <w:b/>
                <w:bCs/>
                <w:color w:val="000000"/>
              </w:rPr>
              <w:t>®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895" w:type="dxa"/>
            <w:gridSpan w:val="2"/>
            <w:noWrap/>
            <w:vAlign w:val="center"/>
          </w:tcPr>
          <w:p w14:paraId="585EAF67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RZV (Shingrix</w:t>
            </w:r>
            <w:r w:rsidR="008809D6" w:rsidRPr="008809D6">
              <w:rPr>
                <w:b/>
              </w:rPr>
              <w:t>®</w:t>
            </w:r>
            <w:r w:rsidRPr="00EE2476">
              <w:rPr>
                <w:b/>
              </w:rPr>
              <w:t>)</w:t>
            </w:r>
          </w:p>
        </w:tc>
      </w:tr>
      <w:tr w:rsidR="00A331D5" w:rsidRPr="00EE2476" w14:paraId="136CB3CA" w14:textId="77777777" w:rsidTr="00AB690A">
        <w:trPr>
          <w:trHeight w:val="161"/>
        </w:trPr>
        <w:tc>
          <w:tcPr>
            <w:tcW w:w="2245" w:type="dxa"/>
            <w:vMerge/>
            <w:noWrap/>
            <w:vAlign w:val="center"/>
          </w:tcPr>
          <w:p w14:paraId="0386AD17" w14:textId="77777777" w:rsidR="00A331D5" w:rsidRPr="00EE2476" w:rsidRDefault="00A331D5" w:rsidP="00D35230"/>
        </w:tc>
        <w:tc>
          <w:tcPr>
            <w:tcW w:w="1710" w:type="dxa"/>
            <w:vMerge/>
            <w:vAlign w:val="center"/>
          </w:tcPr>
          <w:p w14:paraId="60AAFB4F" w14:textId="77777777" w:rsidR="00A331D5" w:rsidRPr="00EE2476" w:rsidRDefault="00A331D5" w:rsidP="00D35230"/>
        </w:tc>
        <w:tc>
          <w:tcPr>
            <w:tcW w:w="1530" w:type="dxa"/>
            <w:vMerge/>
            <w:noWrap/>
            <w:vAlign w:val="center"/>
          </w:tcPr>
          <w:p w14:paraId="1A77E922" w14:textId="77777777" w:rsidR="00A331D5" w:rsidRPr="00EE2476" w:rsidRDefault="00A331D5" w:rsidP="00D35230"/>
        </w:tc>
        <w:tc>
          <w:tcPr>
            <w:tcW w:w="1440" w:type="dxa"/>
            <w:noWrap/>
            <w:vAlign w:val="center"/>
          </w:tcPr>
          <w:p w14:paraId="05377241" w14:textId="77777777" w:rsidR="00A331D5" w:rsidRPr="002A2B7F" w:rsidRDefault="00A331D5" w:rsidP="00D35230">
            <w:pPr>
              <w:rPr>
                <w:b/>
              </w:rPr>
            </w:pPr>
            <w:r w:rsidRPr="002A2B7F">
              <w:rPr>
                <w:b/>
              </w:rPr>
              <w:t>Licensed</w:t>
            </w:r>
          </w:p>
        </w:tc>
        <w:tc>
          <w:tcPr>
            <w:tcW w:w="1440" w:type="dxa"/>
            <w:noWrap/>
            <w:vAlign w:val="center"/>
          </w:tcPr>
          <w:p w14:paraId="3B26E43B" w14:textId="77777777" w:rsidR="00A331D5" w:rsidRPr="002A2B7F" w:rsidRDefault="00A331D5" w:rsidP="00D35230">
            <w:pPr>
              <w:rPr>
                <w:b/>
              </w:rPr>
            </w:pPr>
            <w:r w:rsidRPr="002A2B7F">
              <w:rPr>
                <w:b/>
              </w:rPr>
              <w:t>Sold</w:t>
            </w:r>
          </w:p>
        </w:tc>
        <w:tc>
          <w:tcPr>
            <w:tcW w:w="1440" w:type="dxa"/>
            <w:noWrap/>
            <w:vAlign w:val="center"/>
          </w:tcPr>
          <w:p w14:paraId="5E0E833F" w14:textId="77777777" w:rsidR="00A331D5" w:rsidRPr="002A2B7F" w:rsidRDefault="00A331D5" w:rsidP="00D35230">
            <w:pPr>
              <w:rPr>
                <w:b/>
              </w:rPr>
            </w:pPr>
            <w:r w:rsidRPr="002A2B7F">
              <w:rPr>
                <w:b/>
              </w:rPr>
              <w:t>Licensed</w:t>
            </w:r>
          </w:p>
        </w:tc>
        <w:tc>
          <w:tcPr>
            <w:tcW w:w="1455" w:type="dxa"/>
            <w:noWrap/>
            <w:vAlign w:val="center"/>
          </w:tcPr>
          <w:p w14:paraId="6DCE0397" w14:textId="77777777" w:rsidR="00A331D5" w:rsidRPr="002A2B7F" w:rsidRDefault="00A331D5" w:rsidP="00D35230">
            <w:pPr>
              <w:rPr>
                <w:b/>
              </w:rPr>
            </w:pPr>
            <w:r w:rsidRPr="002A2B7F">
              <w:rPr>
                <w:b/>
              </w:rPr>
              <w:t>Administered</w:t>
            </w:r>
          </w:p>
        </w:tc>
      </w:tr>
      <w:tr w:rsidR="00A331D5" w:rsidRPr="00EE2476" w14:paraId="585E5D3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C3A10A4" w14:textId="77777777" w:rsidR="00A331D5" w:rsidRPr="00EE2476" w:rsidRDefault="00A331D5" w:rsidP="00D35230">
            <w:r w:rsidRPr="00EE2476">
              <w:t>Argentina</w:t>
            </w:r>
          </w:p>
        </w:tc>
        <w:tc>
          <w:tcPr>
            <w:tcW w:w="1710" w:type="dxa"/>
            <w:vAlign w:val="center"/>
            <w:hideMark/>
          </w:tcPr>
          <w:p w14:paraId="6A9D4F9F" w14:textId="77777777" w:rsidR="00A331D5" w:rsidRPr="00EE2476" w:rsidRDefault="00A331D5" w:rsidP="00D35230">
            <w:r w:rsidRPr="00EE2476">
              <w:t>11.2</w:t>
            </w:r>
          </w:p>
        </w:tc>
        <w:tc>
          <w:tcPr>
            <w:tcW w:w="1530" w:type="dxa"/>
            <w:noWrap/>
            <w:vAlign w:val="center"/>
            <w:hideMark/>
          </w:tcPr>
          <w:p w14:paraId="3004841E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384D4851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7DC27F7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3F5EEB9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2CD3E754" w14:textId="77777777" w:rsidR="00A331D5" w:rsidRPr="00EE2476" w:rsidRDefault="00A331D5" w:rsidP="00D35230"/>
        </w:tc>
      </w:tr>
      <w:tr w:rsidR="00A331D5" w:rsidRPr="00EE2476" w14:paraId="4A9EE9E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72B6080" w14:textId="77777777" w:rsidR="00A331D5" w:rsidRPr="00EE2476" w:rsidRDefault="00A331D5" w:rsidP="00D35230">
            <w:r w:rsidRPr="00EE2476">
              <w:t>Australia</w:t>
            </w:r>
          </w:p>
        </w:tc>
        <w:tc>
          <w:tcPr>
            <w:tcW w:w="1710" w:type="dxa"/>
            <w:vAlign w:val="center"/>
            <w:hideMark/>
          </w:tcPr>
          <w:p w14:paraId="1621CD98" w14:textId="77777777" w:rsidR="00A331D5" w:rsidRPr="00EE2476" w:rsidRDefault="00A331D5" w:rsidP="00D35230">
            <w:r w:rsidRPr="00EE2476">
              <w:t>15.9</w:t>
            </w:r>
          </w:p>
        </w:tc>
        <w:tc>
          <w:tcPr>
            <w:tcW w:w="1530" w:type="dxa"/>
            <w:noWrap/>
            <w:vAlign w:val="center"/>
            <w:hideMark/>
          </w:tcPr>
          <w:p w14:paraId="29D8F173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02B38938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CA3E4EA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691A7FE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4CE6BAF3" w14:textId="77777777" w:rsidR="00A331D5" w:rsidRPr="00EE2476" w:rsidRDefault="00A331D5" w:rsidP="00D35230"/>
        </w:tc>
      </w:tr>
      <w:tr w:rsidR="00A331D5" w:rsidRPr="00EE2476" w14:paraId="6F608BB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D7FEC6E" w14:textId="77777777" w:rsidR="00A331D5" w:rsidRPr="00EE2476" w:rsidRDefault="00A331D5" w:rsidP="00D35230">
            <w:r w:rsidRPr="00EE2476">
              <w:t>Austria</w:t>
            </w:r>
          </w:p>
        </w:tc>
        <w:tc>
          <w:tcPr>
            <w:tcW w:w="1710" w:type="dxa"/>
            <w:vAlign w:val="center"/>
            <w:hideMark/>
          </w:tcPr>
          <w:p w14:paraId="3F9E0390" w14:textId="77777777" w:rsidR="00A331D5" w:rsidRPr="00EE2476" w:rsidRDefault="00A331D5" w:rsidP="00D35230">
            <w:r w:rsidRPr="00EE2476">
              <w:t>19.1</w:t>
            </w:r>
          </w:p>
        </w:tc>
        <w:tc>
          <w:tcPr>
            <w:tcW w:w="1530" w:type="dxa"/>
            <w:noWrap/>
            <w:vAlign w:val="center"/>
            <w:hideMark/>
          </w:tcPr>
          <w:p w14:paraId="2BFB8FB8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CC5489A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77F3614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64A7A1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423B134F" w14:textId="77777777" w:rsidR="00A331D5" w:rsidRPr="00EE2476" w:rsidRDefault="00A331D5" w:rsidP="00D35230"/>
        </w:tc>
      </w:tr>
      <w:tr w:rsidR="00A331D5" w:rsidRPr="00EE2476" w14:paraId="554AAE28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5DC2F3C" w14:textId="77777777" w:rsidR="00A331D5" w:rsidRPr="00EE2476" w:rsidRDefault="00A331D5" w:rsidP="00D35230">
            <w:r w:rsidRPr="00EE2476">
              <w:t>Belgium</w:t>
            </w:r>
          </w:p>
        </w:tc>
        <w:tc>
          <w:tcPr>
            <w:tcW w:w="1710" w:type="dxa"/>
            <w:vAlign w:val="center"/>
            <w:hideMark/>
          </w:tcPr>
          <w:p w14:paraId="4B0D0F80" w14:textId="77777777" w:rsidR="00A331D5" w:rsidRPr="00EE2476" w:rsidRDefault="00A331D5" w:rsidP="00D35230">
            <w:r w:rsidRPr="00EE2476">
              <w:t>19.0</w:t>
            </w:r>
          </w:p>
        </w:tc>
        <w:tc>
          <w:tcPr>
            <w:tcW w:w="1530" w:type="dxa"/>
            <w:noWrap/>
            <w:vAlign w:val="center"/>
            <w:hideMark/>
          </w:tcPr>
          <w:p w14:paraId="4F188142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7A23A00F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3C04C8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3455C51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56F377E0" w14:textId="77777777" w:rsidR="00A331D5" w:rsidRPr="00EE2476" w:rsidRDefault="00A331D5" w:rsidP="00D35230">
            <w:r>
              <w:sym w:font="Wingdings" w:char="F0FC"/>
            </w:r>
          </w:p>
        </w:tc>
      </w:tr>
      <w:tr w:rsidR="00A331D5" w:rsidRPr="00EE2476" w14:paraId="16D1DB9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D080FF2" w14:textId="77777777" w:rsidR="00A331D5" w:rsidRPr="00EE2476" w:rsidRDefault="00A331D5" w:rsidP="00D35230">
            <w:r w:rsidRPr="00EE2476">
              <w:t>Bermuda</w:t>
            </w:r>
          </w:p>
        </w:tc>
        <w:tc>
          <w:tcPr>
            <w:tcW w:w="1710" w:type="dxa"/>
            <w:vAlign w:val="center"/>
            <w:hideMark/>
          </w:tcPr>
          <w:p w14:paraId="29588178" w14:textId="77777777" w:rsidR="00A331D5" w:rsidRPr="00EE2476" w:rsidRDefault="00A331D5" w:rsidP="00D35230">
            <w:r w:rsidRPr="00EE2476">
              <w:t>16.8*</w:t>
            </w:r>
          </w:p>
        </w:tc>
        <w:tc>
          <w:tcPr>
            <w:tcW w:w="1530" w:type="dxa"/>
            <w:noWrap/>
            <w:vAlign w:val="center"/>
            <w:hideMark/>
          </w:tcPr>
          <w:p w14:paraId="436BA82B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41F4FB7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1041EE02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C5483FD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615862C4" w14:textId="77777777" w:rsidR="00A331D5" w:rsidRPr="00EE2476" w:rsidRDefault="00A331D5" w:rsidP="00D35230"/>
        </w:tc>
      </w:tr>
      <w:tr w:rsidR="00A331D5" w:rsidRPr="00EE2476" w14:paraId="6C84CA08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BE1CFEE" w14:textId="77777777" w:rsidR="00A331D5" w:rsidRPr="00EE2476" w:rsidRDefault="00A331D5" w:rsidP="00D35230">
            <w:r w:rsidRPr="00EE2476">
              <w:t>Brazil</w:t>
            </w:r>
          </w:p>
        </w:tc>
        <w:tc>
          <w:tcPr>
            <w:tcW w:w="1710" w:type="dxa"/>
            <w:vAlign w:val="center"/>
            <w:hideMark/>
          </w:tcPr>
          <w:p w14:paraId="70F2870B" w14:textId="77777777" w:rsidR="00A331D5" w:rsidRPr="00EE2476" w:rsidRDefault="00A331D5" w:rsidP="00D35230">
            <w:r w:rsidRPr="00EE2476">
              <w:t>9.3</w:t>
            </w:r>
          </w:p>
        </w:tc>
        <w:tc>
          <w:tcPr>
            <w:tcW w:w="1530" w:type="dxa"/>
            <w:noWrap/>
            <w:vAlign w:val="center"/>
            <w:hideMark/>
          </w:tcPr>
          <w:p w14:paraId="2333A9EF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100AEFE6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EA1F544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64AF9B5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355A83F3" w14:textId="77777777" w:rsidR="00A331D5" w:rsidRPr="00EE2476" w:rsidRDefault="00A331D5" w:rsidP="00D35230"/>
        </w:tc>
      </w:tr>
      <w:tr w:rsidR="00A331D5" w:rsidRPr="00EE2476" w14:paraId="6699474D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D477D0F" w14:textId="77777777" w:rsidR="00A331D5" w:rsidRPr="00EE2476" w:rsidRDefault="00A331D5" w:rsidP="00D35230">
            <w:r w:rsidRPr="00EE2476">
              <w:t>Brunei</w:t>
            </w:r>
          </w:p>
        </w:tc>
        <w:tc>
          <w:tcPr>
            <w:tcW w:w="1710" w:type="dxa"/>
            <w:vAlign w:val="center"/>
            <w:hideMark/>
          </w:tcPr>
          <w:p w14:paraId="7A956E81" w14:textId="77777777" w:rsidR="00A331D5" w:rsidRPr="00EE2476" w:rsidRDefault="00A331D5" w:rsidP="00D35230">
            <w:r w:rsidRPr="00EE2476">
              <w:t>5.2</w:t>
            </w:r>
          </w:p>
        </w:tc>
        <w:tc>
          <w:tcPr>
            <w:tcW w:w="1530" w:type="dxa"/>
            <w:noWrap/>
            <w:vAlign w:val="center"/>
            <w:hideMark/>
          </w:tcPr>
          <w:p w14:paraId="51BD44B2" w14:textId="77777777" w:rsidR="00A331D5" w:rsidRPr="00EE2476" w:rsidRDefault="00A331D5" w:rsidP="00D35230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650147FD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D33A141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40BE2D7B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5AE38CB1" w14:textId="77777777" w:rsidR="00A331D5" w:rsidRPr="00EE2476" w:rsidRDefault="00A331D5" w:rsidP="00D35230"/>
        </w:tc>
      </w:tr>
      <w:tr w:rsidR="00A331D5" w:rsidRPr="00EE2476" w14:paraId="31BDB6F1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1514F7C" w14:textId="77777777" w:rsidR="00A331D5" w:rsidRPr="00EE2476" w:rsidRDefault="00A331D5" w:rsidP="00D35230">
            <w:r w:rsidRPr="00EE2476">
              <w:t>Bulgaria</w:t>
            </w:r>
          </w:p>
        </w:tc>
        <w:tc>
          <w:tcPr>
            <w:tcW w:w="1710" w:type="dxa"/>
            <w:vAlign w:val="center"/>
            <w:hideMark/>
          </w:tcPr>
          <w:p w14:paraId="4762FAD9" w14:textId="77777777" w:rsidR="00A331D5" w:rsidRPr="00EE2476" w:rsidRDefault="00A331D5" w:rsidP="00D35230">
            <w:r w:rsidRPr="00EE2476">
              <w:t>21.3</w:t>
            </w:r>
          </w:p>
        </w:tc>
        <w:tc>
          <w:tcPr>
            <w:tcW w:w="1530" w:type="dxa"/>
            <w:noWrap/>
            <w:vAlign w:val="center"/>
            <w:hideMark/>
          </w:tcPr>
          <w:p w14:paraId="3B3E3684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5CBE3E11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9600365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436EFEC7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430DDE8" w14:textId="77777777" w:rsidR="00A331D5" w:rsidRPr="00EE2476" w:rsidRDefault="00A331D5" w:rsidP="00D35230"/>
        </w:tc>
      </w:tr>
      <w:tr w:rsidR="00A331D5" w:rsidRPr="00EE2476" w14:paraId="5AF2D6BB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56201517" w14:textId="77777777" w:rsidR="00A331D5" w:rsidRPr="00EE2476" w:rsidRDefault="00A331D5" w:rsidP="00D35230">
            <w:r w:rsidRPr="00EE2476">
              <w:t>Canada</w:t>
            </w:r>
          </w:p>
        </w:tc>
        <w:tc>
          <w:tcPr>
            <w:tcW w:w="1710" w:type="dxa"/>
            <w:vAlign w:val="center"/>
            <w:hideMark/>
          </w:tcPr>
          <w:p w14:paraId="27D5EF85" w14:textId="77777777" w:rsidR="00A331D5" w:rsidRPr="00EE2476" w:rsidRDefault="00A331D5" w:rsidP="00D35230">
            <w:r w:rsidRPr="00EE2476">
              <w:t>17.6</w:t>
            </w:r>
          </w:p>
        </w:tc>
        <w:tc>
          <w:tcPr>
            <w:tcW w:w="1530" w:type="dxa"/>
            <w:noWrap/>
            <w:vAlign w:val="center"/>
            <w:hideMark/>
          </w:tcPr>
          <w:p w14:paraId="555284D3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59BE85BE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D1DA3DC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52426F4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06F75E8C" w14:textId="77777777" w:rsidR="00A331D5" w:rsidRPr="00EE2476" w:rsidRDefault="00A331D5" w:rsidP="00D35230">
            <w:r>
              <w:sym w:font="Wingdings" w:char="F0FC"/>
            </w:r>
          </w:p>
        </w:tc>
      </w:tr>
      <w:tr w:rsidR="00A331D5" w:rsidRPr="00EE2476" w14:paraId="4B6D980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124B4C7" w14:textId="77777777" w:rsidR="00A331D5" w:rsidRPr="00EE2476" w:rsidRDefault="00A331D5" w:rsidP="00D35230">
            <w:r w:rsidRPr="00EE2476">
              <w:t>Chile</w:t>
            </w:r>
          </w:p>
        </w:tc>
        <w:tc>
          <w:tcPr>
            <w:tcW w:w="1710" w:type="dxa"/>
            <w:vAlign w:val="center"/>
            <w:hideMark/>
          </w:tcPr>
          <w:p w14:paraId="6837FEE5" w14:textId="77777777" w:rsidR="00A331D5" w:rsidRPr="00EE2476" w:rsidRDefault="00A331D5" w:rsidP="00D35230">
            <w:r w:rsidRPr="00EE2476">
              <w:t>11.9</w:t>
            </w:r>
          </w:p>
        </w:tc>
        <w:tc>
          <w:tcPr>
            <w:tcW w:w="1530" w:type="dxa"/>
            <w:noWrap/>
            <w:vAlign w:val="center"/>
            <w:hideMark/>
          </w:tcPr>
          <w:p w14:paraId="473A97C5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2DDD2EB8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9560DA1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555A997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1257C001" w14:textId="77777777" w:rsidR="00A331D5" w:rsidRPr="00EE2476" w:rsidRDefault="00A331D5" w:rsidP="00D35230"/>
        </w:tc>
      </w:tr>
      <w:tr w:rsidR="00A331D5" w:rsidRPr="00EE2476" w14:paraId="6A2B14A7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66EA1E2" w14:textId="77777777" w:rsidR="00A331D5" w:rsidRPr="00EE2476" w:rsidRDefault="00A331D5" w:rsidP="00D35230">
            <w:r w:rsidRPr="00EE2476">
              <w:t>China</w:t>
            </w:r>
          </w:p>
        </w:tc>
        <w:tc>
          <w:tcPr>
            <w:tcW w:w="1710" w:type="dxa"/>
            <w:vAlign w:val="center"/>
            <w:hideMark/>
          </w:tcPr>
          <w:p w14:paraId="1D45244F" w14:textId="77777777" w:rsidR="00A331D5" w:rsidRPr="00EE2476" w:rsidRDefault="00A331D5" w:rsidP="00D35230">
            <w:r w:rsidRPr="00EE2476">
              <w:t>11.5</w:t>
            </w:r>
          </w:p>
        </w:tc>
        <w:tc>
          <w:tcPr>
            <w:tcW w:w="1530" w:type="dxa"/>
            <w:noWrap/>
            <w:vAlign w:val="center"/>
            <w:hideMark/>
          </w:tcPr>
          <w:p w14:paraId="008EAFF0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7D00375E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0C58FF4C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4D46C613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2F299AF9" w14:textId="15F1EA8D" w:rsidR="00A331D5" w:rsidRPr="00EE2476" w:rsidRDefault="00740FEF" w:rsidP="00D35230">
            <w:r>
              <w:sym w:font="Wingdings" w:char="F0FC"/>
            </w:r>
          </w:p>
        </w:tc>
      </w:tr>
      <w:tr w:rsidR="00A331D5" w:rsidRPr="00EE2476" w14:paraId="687300B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1C42E7A" w14:textId="77777777" w:rsidR="00A331D5" w:rsidRPr="00EE2476" w:rsidRDefault="00A331D5" w:rsidP="00D35230">
            <w:r w:rsidRPr="00EE2476">
              <w:t>Colombia</w:t>
            </w:r>
          </w:p>
        </w:tc>
        <w:tc>
          <w:tcPr>
            <w:tcW w:w="1710" w:type="dxa"/>
            <w:vAlign w:val="center"/>
            <w:hideMark/>
          </w:tcPr>
          <w:p w14:paraId="2E37AFB3" w14:textId="77777777" w:rsidR="00A331D5" w:rsidRPr="00EE2476" w:rsidRDefault="00A331D5" w:rsidP="00D35230">
            <w:r w:rsidRPr="00EE2476">
              <w:t>8.8</w:t>
            </w:r>
          </w:p>
        </w:tc>
        <w:tc>
          <w:tcPr>
            <w:tcW w:w="1530" w:type="dxa"/>
            <w:noWrap/>
            <w:vAlign w:val="center"/>
            <w:hideMark/>
          </w:tcPr>
          <w:p w14:paraId="295C3467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51532D1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EF64EE7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A3DFBEA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46F60D8F" w14:textId="77777777" w:rsidR="00A331D5" w:rsidRPr="00EE2476" w:rsidRDefault="00A331D5" w:rsidP="00D35230"/>
        </w:tc>
      </w:tr>
      <w:tr w:rsidR="00A331D5" w:rsidRPr="00EE2476" w14:paraId="4AE5CDA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EEF3730" w14:textId="77777777" w:rsidR="00A331D5" w:rsidRPr="00EE2476" w:rsidRDefault="00A331D5" w:rsidP="00D35230">
            <w:r w:rsidRPr="00EE2476">
              <w:t>Croatia</w:t>
            </w:r>
          </w:p>
        </w:tc>
        <w:tc>
          <w:tcPr>
            <w:tcW w:w="1710" w:type="dxa"/>
            <w:vAlign w:val="center"/>
            <w:hideMark/>
          </w:tcPr>
          <w:p w14:paraId="5A24E395" w14:textId="77777777" w:rsidR="00A331D5" w:rsidRPr="00EE2476" w:rsidRDefault="00A331D5" w:rsidP="00D35230">
            <w:r w:rsidRPr="00EE2476">
              <w:t>20.9</w:t>
            </w:r>
          </w:p>
        </w:tc>
        <w:tc>
          <w:tcPr>
            <w:tcW w:w="1530" w:type="dxa"/>
            <w:noWrap/>
            <w:vAlign w:val="center"/>
            <w:hideMark/>
          </w:tcPr>
          <w:p w14:paraId="543BBF57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328623F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F4DC51C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358F7BD2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5C8DE70D" w14:textId="77777777" w:rsidR="00A331D5" w:rsidRPr="00EE2476" w:rsidRDefault="00A331D5" w:rsidP="00D35230"/>
        </w:tc>
      </w:tr>
      <w:tr w:rsidR="00A331D5" w:rsidRPr="00EE2476" w14:paraId="2F818459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D0FDAD5" w14:textId="77777777" w:rsidR="00A331D5" w:rsidRPr="00EE2476" w:rsidRDefault="00A331D5" w:rsidP="00D35230">
            <w:r w:rsidRPr="00EE2476">
              <w:t>Cyprus</w:t>
            </w:r>
          </w:p>
        </w:tc>
        <w:tc>
          <w:tcPr>
            <w:tcW w:w="1710" w:type="dxa"/>
            <w:vAlign w:val="center"/>
            <w:hideMark/>
          </w:tcPr>
          <w:p w14:paraId="144B02AF" w14:textId="77777777" w:rsidR="00A331D5" w:rsidRPr="00EE2476" w:rsidRDefault="00A331D5" w:rsidP="00D35230">
            <w:r w:rsidRPr="00EE2476">
              <w:t>14.0</w:t>
            </w:r>
          </w:p>
        </w:tc>
        <w:tc>
          <w:tcPr>
            <w:tcW w:w="1530" w:type="dxa"/>
            <w:noWrap/>
            <w:vAlign w:val="center"/>
            <w:hideMark/>
          </w:tcPr>
          <w:p w14:paraId="1CB2BD3B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1012491E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88BBEB8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142062E0" w14:textId="13F349B7" w:rsidR="00A331D5" w:rsidRPr="00EE2476" w:rsidRDefault="00861AAE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397DF089" w14:textId="77777777" w:rsidR="00A331D5" w:rsidRPr="00EE2476" w:rsidRDefault="00A331D5" w:rsidP="00D35230"/>
        </w:tc>
      </w:tr>
      <w:tr w:rsidR="00A331D5" w:rsidRPr="00EE2476" w14:paraId="4C641564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6BF163D" w14:textId="77777777" w:rsidR="00A331D5" w:rsidRPr="00EE2476" w:rsidRDefault="00A331D5" w:rsidP="00D35230">
            <w:r w:rsidRPr="00EE2476">
              <w:t>Czech Republic</w:t>
            </w:r>
          </w:p>
        </w:tc>
        <w:tc>
          <w:tcPr>
            <w:tcW w:w="1710" w:type="dxa"/>
            <w:vAlign w:val="center"/>
            <w:hideMark/>
          </w:tcPr>
          <w:p w14:paraId="3BC4D5B6" w14:textId="77777777" w:rsidR="00A331D5" w:rsidRPr="00EE2476" w:rsidRDefault="00A331D5" w:rsidP="00D35230">
            <w:r w:rsidRPr="00EE2476">
              <w:t>19.8</w:t>
            </w:r>
          </w:p>
        </w:tc>
        <w:tc>
          <w:tcPr>
            <w:tcW w:w="1530" w:type="dxa"/>
            <w:noWrap/>
            <w:vAlign w:val="center"/>
            <w:hideMark/>
          </w:tcPr>
          <w:p w14:paraId="09477FC3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6FD0ABF" w14:textId="77777777" w:rsidR="00A331D5" w:rsidRDefault="00A331D5" w:rsidP="00D35230">
            <w:r w:rsidRPr="001526C5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4920FFE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727C2523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FA9B3D1" w14:textId="77777777" w:rsidR="00A331D5" w:rsidRPr="00EE2476" w:rsidRDefault="00A331D5" w:rsidP="00D35230"/>
        </w:tc>
      </w:tr>
      <w:tr w:rsidR="00A331D5" w:rsidRPr="00EE2476" w14:paraId="17C830F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6958D92" w14:textId="77777777" w:rsidR="00A331D5" w:rsidRPr="00EE2476" w:rsidRDefault="00A331D5" w:rsidP="00D35230">
            <w:r w:rsidRPr="00EE2476">
              <w:t>Denmark</w:t>
            </w:r>
          </w:p>
        </w:tc>
        <w:tc>
          <w:tcPr>
            <w:tcW w:w="1710" w:type="dxa"/>
            <w:vAlign w:val="center"/>
            <w:hideMark/>
          </w:tcPr>
          <w:p w14:paraId="2264F7A0" w14:textId="77777777" w:rsidR="00A331D5" w:rsidRPr="00EE2476" w:rsidRDefault="00A331D5" w:rsidP="00D35230">
            <w:r w:rsidRPr="00EE2476">
              <w:t>20.0</w:t>
            </w:r>
          </w:p>
        </w:tc>
        <w:tc>
          <w:tcPr>
            <w:tcW w:w="1530" w:type="dxa"/>
            <w:noWrap/>
            <w:vAlign w:val="center"/>
            <w:hideMark/>
          </w:tcPr>
          <w:p w14:paraId="167C89F2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42C4D411" w14:textId="77777777" w:rsidR="00A331D5" w:rsidRDefault="00A331D5" w:rsidP="00D35230">
            <w:r w:rsidRPr="001526C5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4087123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2E900D7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5FD209A0" w14:textId="77777777" w:rsidR="00A331D5" w:rsidRPr="00EE2476" w:rsidRDefault="00A331D5" w:rsidP="00D35230"/>
        </w:tc>
      </w:tr>
      <w:tr w:rsidR="00A331D5" w:rsidRPr="00EE2476" w14:paraId="0B5D21B8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60A6404" w14:textId="77777777" w:rsidR="00A331D5" w:rsidRPr="00EE2476" w:rsidRDefault="00A331D5" w:rsidP="00D35230">
            <w:r w:rsidRPr="00EE2476">
              <w:t>Estonia</w:t>
            </w:r>
          </w:p>
        </w:tc>
        <w:tc>
          <w:tcPr>
            <w:tcW w:w="1710" w:type="dxa"/>
            <w:vAlign w:val="center"/>
            <w:hideMark/>
          </w:tcPr>
          <w:p w14:paraId="07ABDED3" w14:textId="77777777" w:rsidR="00A331D5" w:rsidRPr="00EE2476" w:rsidRDefault="00A331D5" w:rsidP="00D35230">
            <w:r w:rsidRPr="00EE2476">
              <w:t>20.0</w:t>
            </w:r>
          </w:p>
        </w:tc>
        <w:tc>
          <w:tcPr>
            <w:tcW w:w="1530" w:type="dxa"/>
            <w:noWrap/>
            <w:vAlign w:val="center"/>
            <w:hideMark/>
          </w:tcPr>
          <w:p w14:paraId="678FF162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82C274D" w14:textId="77777777" w:rsidR="00A331D5" w:rsidRDefault="00A331D5" w:rsidP="00D35230">
            <w:r w:rsidRPr="001526C5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0EC819F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C35A9FF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71C77194" w14:textId="77777777" w:rsidR="00A331D5" w:rsidRPr="00EE2476" w:rsidRDefault="00A331D5" w:rsidP="00D35230"/>
        </w:tc>
      </w:tr>
      <w:tr w:rsidR="00A331D5" w:rsidRPr="00EE2476" w14:paraId="497AF25F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EE35980" w14:textId="77777777" w:rsidR="00A331D5" w:rsidRPr="00EE2476" w:rsidRDefault="00A331D5" w:rsidP="00D35230">
            <w:r w:rsidRPr="00EE2476">
              <w:t>Finland</w:t>
            </w:r>
          </w:p>
        </w:tc>
        <w:tc>
          <w:tcPr>
            <w:tcW w:w="1710" w:type="dxa"/>
            <w:vAlign w:val="center"/>
            <w:hideMark/>
          </w:tcPr>
          <w:p w14:paraId="42ED4C2E" w14:textId="77777777" w:rsidR="00A331D5" w:rsidRPr="00EE2476" w:rsidRDefault="00A331D5" w:rsidP="00D35230">
            <w:r w:rsidRPr="00EE2476">
              <w:t>22.1</w:t>
            </w:r>
          </w:p>
        </w:tc>
        <w:tc>
          <w:tcPr>
            <w:tcW w:w="1530" w:type="dxa"/>
            <w:noWrap/>
            <w:vAlign w:val="center"/>
            <w:hideMark/>
          </w:tcPr>
          <w:p w14:paraId="249061E5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52085838" w14:textId="77777777" w:rsidR="00A331D5" w:rsidRDefault="00A331D5" w:rsidP="00D35230">
            <w:r w:rsidRPr="001526C5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52D47DE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52ADC39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684F68F8" w14:textId="77777777" w:rsidR="00A331D5" w:rsidRPr="00EE2476" w:rsidRDefault="00A331D5" w:rsidP="00D35230"/>
        </w:tc>
      </w:tr>
      <w:tr w:rsidR="00A331D5" w:rsidRPr="00EE2476" w14:paraId="7039E34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CB0FF28" w14:textId="77777777" w:rsidR="00A331D5" w:rsidRPr="00EE2476" w:rsidRDefault="00A331D5" w:rsidP="00D35230">
            <w:r w:rsidRPr="00EE2476">
              <w:t>France</w:t>
            </w:r>
          </w:p>
        </w:tc>
        <w:tc>
          <w:tcPr>
            <w:tcW w:w="1710" w:type="dxa"/>
            <w:vAlign w:val="center"/>
            <w:hideMark/>
          </w:tcPr>
          <w:p w14:paraId="7D39506F" w14:textId="77777777" w:rsidR="00A331D5" w:rsidRPr="00EE2476" w:rsidRDefault="00A331D5" w:rsidP="00D35230">
            <w:r w:rsidRPr="00EE2476">
              <w:t>20.4</w:t>
            </w:r>
          </w:p>
        </w:tc>
        <w:tc>
          <w:tcPr>
            <w:tcW w:w="1530" w:type="dxa"/>
            <w:noWrap/>
            <w:vAlign w:val="center"/>
            <w:hideMark/>
          </w:tcPr>
          <w:p w14:paraId="1ACFA74A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2B518A31" w14:textId="77777777" w:rsidR="00A331D5" w:rsidRDefault="00A331D5" w:rsidP="00D35230">
            <w:r w:rsidRPr="001526C5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22F3823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8899BB7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72277ED7" w14:textId="77777777" w:rsidR="00A331D5" w:rsidRPr="00EE2476" w:rsidRDefault="00A331D5" w:rsidP="00D35230"/>
        </w:tc>
      </w:tr>
      <w:tr w:rsidR="00A331D5" w:rsidRPr="00EE2476" w14:paraId="6A27ABFF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7D03D34" w14:textId="77777777" w:rsidR="00A331D5" w:rsidRPr="00EE2476" w:rsidRDefault="00A331D5" w:rsidP="00D35230">
            <w:r w:rsidRPr="00EE2476">
              <w:t>Germany</w:t>
            </w:r>
          </w:p>
        </w:tc>
        <w:tc>
          <w:tcPr>
            <w:tcW w:w="1710" w:type="dxa"/>
            <w:vAlign w:val="center"/>
            <w:hideMark/>
          </w:tcPr>
          <w:p w14:paraId="0AC8F931" w14:textId="77777777" w:rsidR="00A331D5" w:rsidRPr="00EE2476" w:rsidRDefault="00A331D5" w:rsidP="00D35230">
            <w:r w:rsidRPr="00EE2476">
              <w:t>21.6</w:t>
            </w:r>
          </w:p>
        </w:tc>
        <w:tc>
          <w:tcPr>
            <w:tcW w:w="1530" w:type="dxa"/>
            <w:noWrap/>
            <w:vAlign w:val="center"/>
            <w:hideMark/>
          </w:tcPr>
          <w:p w14:paraId="5B0C85AC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0A70EC28" w14:textId="77777777" w:rsidR="00A331D5" w:rsidRDefault="00A331D5" w:rsidP="00D35230">
            <w:r w:rsidRPr="006A68DE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92077C0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D9EC396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2EC22C3B" w14:textId="77777777" w:rsidR="00A331D5" w:rsidRPr="00EE2476" w:rsidRDefault="00A331D5" w:rsidP="00D35230">
            <w:r>
              <w:sym w:font="Wingdings" w:char="F0FC"/>
            </w:r>
          </w:p>
        </w:tc>
      </w:tr>
      <w:tr w:rsidR="00A331D5" w:rsidRPr="00EE2476" w14:paraId="445C8AE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EFE4A4E" w14:textId="77777777" w:rsidR="00A331D5" w:rsidRPr="00EE2476" w:rsidRDefault="00A331D5" w:rsidP="00D35230">
            <w:r w:rsidRPr="00EE2476">
              <w:t>Greece</w:t>
            </w:r>
          </w:p>
        </w:tc>
        <w:tc>
          <w:tcPr>
            <w:tcW w:w="1710" w:type="dxa"/>
            <w:vAlign w:val="center"/>
            <w:hideMark/>
          </w:tcPr>
          <w:p w14:paraId="4C753EB1" w14:textId="77777777" w:rsidR="00A331D5" w:rsidRPr="00EE2476" w:rsidRDefault="00A331D5" w:rsidP="00D35230">
            <w:r w:rsidRPr="00EE2476">
              <w:t>21.9</w:t>
            </w:r>
          </w:p>
        </w:tc>
        <w:tc>
          <w:tcPr>
            <w:tcW w:w="1530" w:type="dxa"/>
            <w:noWrap/>
            <w:vAlign w:val="center"/>
            <w:hideMark/>
          </w:tcPr>
          <w:p w14:paraId="48F2FA85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2C81A193" w14:textId="77777777" w:rsidR="00A331D5" w:rsidRDefault="00A331D5" w:rsidP="00D35230">
            <w:r w:rsidRPr="006A68DE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4205567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7791174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2A9F8275" w14:textId="77777777" w:rsidR="00A331D5" w:rsidRPr="00EE2476" w:rsidRDefault="00A331D5" w:rsidP="00D35230"/>
        </w:tc>
      </w:tr>
      <w:tr w:rsidR="00A331D5" w:rsidRPr="00EE2476" w14:paraId="24AF2D7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D48EBC6" w14:textId="77777777" w:rsidR="00A331D5" w:rsidRPr="00EE2476" w:rsidRDefault="00A331D5" w:rsidP="00D35230">
            <w:r w:rsidRPr="00EE2476">
              <w:t>Hong Kong</w:t>
            </w:r>
          </w:p>
        </w:tc>
        <w:tc>
          <w:tcPr>
            <w:tcW w:w="1710" w:type="dxa"/>
            <w:vAlign w:val="center"/>
            <w:hideMark/>
          </w:tcPr>
          <w:p w14:paraId="6189E571" w14:textId="77777777" w:rsidR="00A331D5" w:rsidRPr="00EE2476" w:rsidRDefault="00A331D5" w:rsidP="00D35230">
            <w:r w:rsidRPr="00EE2476">
              <w:t>17.5</w:t>
            </w:r>
          </w:p>
        </w:tc>
        <w:tc>
          <w:tcPr>
            <w:tcW w:w="1530" w:type="dxa"/>
            <w:noWrap/>
            <w:vAlign w:val="center"/>
            <w:hideMark/>
          </w:tcPr>
          <w:p w14:paraId="02340A14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21735591" w14:textId="77777777" w:rsidR="00A331D5" w:rsidRDefault="00A331D5" w:rsidP="00D35230">
            <w:r w:rsidRPr="006A68DE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0A66D46" w14:textId="77777777" w:rsidR="00A331D5" w:rsidRDefault="00A331D5" w:rsidP="00D35230">
            <w:r w:rsidRPr="000D091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BBAFFDA" w14:textId="77777777" w:rsidR="00A331D5" w:rsidRDefault="00A331D5" w:rsidP="00D35230">
            <w:r w:rsidRPr="00CA6FFE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7FF63DD6" w14:textId="77777777" w:rsidR="00A331D5" w:rsidRPr="00EE2476" w:rsidRDefault="00A331D5" w:rsidP="00D35230"/>
        </w:tc>
      </w:tr>
      <w:tr w:rsidR="00A331D5" w:rsidRPr="00EE2476" w14:paraId="5586BB81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F6FBEF0" w14:textId="77777777" w:rsidR="00A331D5" w:rsidRPr="00EE2476" w:rsidRDefault="00A331D5" w:rsidP="00D35230">
            <w:r w:rsidRPr="00EE2476">
              <w:t>Hungary</w:t>
            </w:r>
          </w:p>
        </w:tc>
        <w:tc>
          <w:tcPr>
            <w:tcW w:w="1710" w:type="dxa"/>
            <w:vAlign w:val="center"/>
            <w:hideMark/>
          </w:tcPr>
          <w:p w14:paraId="2CFCEA6F" w14:textId="77777777" w:rsidR="00A331D5" w:rsidRPr="00EE2476" w:rsidRDefault="00A331D5" w:rsidP="00D35230">
            <w:r w:rsidRPr="00EE2476">
              <w:t>19.7</w:t>
            </w:r>
          </w:p>
        </w:tc>
        <w:tc>
          <w:tcPr>
            <w:tcW w:w="1530" w:type="dxa"/>
            <w:noWrap/>
            <w:vAlign w:val="center"/>
            <w:hideMark/>
          </w:tcPr>
          <w:p w14:paraId="7DBA77DE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75956DCA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0A1DF30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5CFBF134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48613DA5" w14:textId="77777777" w:rsidR="00A331D5" w:rsidRPr="00EE2476" w:rsidRDefault="00A331D5" w:rsidP="00D35230"/>
        </w:tc>
      </w:tr>
      <w:tr w:rsidR="00A331D5" w:rsidRPr="00EE2476" w14:paraId="10B36589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CD43887" w14:textId="77777777" w:rsidR="00A331D5" w:rsidRPr="00EE2476" w:rsidRDefault="00A331D5" w:rsidP="00D35230">
            <w:r w:rsidRPr="00EE2476">
              <w:t>Iceland</w:t>
            </w:r>
          </w:p>
        </w:tc>
        <w:tc>
          <w:tcPr>
            <w:tcW w:w="1710" w:type="dxa"/>
            <w:vAlign w:val="center"/>
            <w:hideMark/>
          </w:tcPr>
          <w:p w14:paraId="648965C3" w14:textId="77777777" w:rsidR="00A331D5" w:rsidRPr="00EE2476" w:rsidRDefault="00A331D5" w:rsidP="00D35230">
            <w:r w:rsidRPr="00EE2476">
              <w:t>15.2</w:t>
            </w:r>
          </w:p>
        </w:tc>
        <w:tc>
          <w:tcPr>
            <w:tcW w:w="1530" w:type="dxa"/>
            <w:noWrap/>
            <w:vAlign w:val="center"/>
            <w:hideMark/>
          </w:tcPr>
          <w:p w14:paraId="0611D810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759A98B4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6E128C0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46E5353A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6237C5FD" w14:textId="77777777" w:rsidR="00A331D5" w:rsidRPr="00EE2476" w:rsidRDefault="00A331D5" w:rsidP="00D35230"/>
        </w:tc>
      </w:tr>
      <w:tr w:rsidR="00A331D5" w:rsidRPr="00EE2476" w14:paraId="6598120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D4AFE74" w14:textId="77777777" w:rsidR="00A331D5" w:rsidRPr="00EE2476" w:rsidRDefault="00A331D5" w:rsidP="00D35230">
            <w:r w:rsidRPr="00EE2476">
              <w:t>India</w:t>
            </w:r>
          </w:p>
        </w:tc>
        <w:tc>
          <w:tcPr>
            <w:tcW w:w="1710" w:type="dxa"/>
            <w:vAlign w:val="center"/>
            <w:hideMark/>
          </w:tcPr>
          <w:p w14:paraId="51107F22" w14:textId="77777777" w:rsidR="00A331D5" w:rsidRPr="00EE2476" w:rsidRDefault="00A331D5" w:rsidP="00D35230">
            <w:r w:rsidRPr="00EE2476">
              <w:t>6.4</w:t>
            </w:r>
          </w:p>
        </w:tc>
        <w:tc>
          <w:tcPr>
            <w:tcW w:w="1530" w:type="dxa"/>
            <w:noWrap/>
            <w:vAlign w:val="center"/>
            <w:hideMark/>
          </w:tcPr>
          <w:p w14:paraId="00EA10C6" w14:textId="77777777" w:rsidR="00A331D5" w:rsidRPr="00EE2476" w:rsidRDefault="00A331D5" w:rsidP="00D35230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2E92321B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998F5CD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3C1A7D19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5F3DEC1E" w14:textId="77777777" w:rsidR="00A331D5" w:rsidRPr="00EE2476" w:rsidRDefault="00A331D5" w:rsidP="00D35230"/>
        </w:tc>
      </w:tr>
      <w:tr w:rsidR="00A331D5" w:rsidRPr="00EE2476" w14:paraId="518D1BBF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5F8ECFE" w14:textId="77777777" w:rsidR="00A331D5" w:rsidRPr="00EE2476" w:rsidRDefault="00A331D5" w:rsidP="00D35230">
            <w:r w:rsidRPr="00EE2476">
              <w:t>Ireland</w:t>
            </w:r>
          </w:p>
        </w:tc>
        <w:tc>
          <w:tcPr>
            <w:tcW w:w="1710" w:type="dxa"/>
            <w:vAlign w:val="center"/>
            <w:hideMark/>
          </w:tcPr>
          <w:p w14:paraId="09A87A35" w14:textId="77777777" w:rsidR="00A331D5" w:rsidRPr="00EE2476" w:rsidRDefault="00A331D5" w:rsidP="00D35230">
            <w:r w:rsidRPr="00EE2476">
              <w:t>14.2</w:t>
            </w:r>
          </w:p>
        </w:tc>
        <w:tc>
          <w:tcPr>
            <w:tcW w:w="1530" w:type="dxa"/>
            <w:noWrap/>
            <w:vAlign w:val="center"/>
            <w:hideMark/>
          </w:tcPr>
          <w:p w14:paraId="1F6503FF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0156FEB8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1768B59" w14:textId="77777777" w:rsidR="00A331D5" w:rsidRDefault="00A331D5" w:rsidP="00D35230">
            <w:r w:rsidRPr="00B50402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BCC9925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331BEE2E" w14:textId="77777777" w:rsidR="00A331D5" w:rsidRPr="00EE2476" w:rsidRDefault="00A331D5" w:rsidP="00D35230"/>
        </w:tc>
      </w:tr>
      <w:tr w:rsidR="00A331D5" w:rsidRPr="00EE2476" w14:paraId="3E2AF9AF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D6E61B4" w14:textId="77777777" w:rsidR="00A331D5" w:rsidRPr="00EE2476" w:rsidRDefault="00A331D5" w:rsidP="00D35230">
            <w:r w:rsidRPr="00EE2476">
              <w:t>Israel</w:t>
            </w:r>
          </w:p>
        </w:tc>
        <w:tc>
          <w:tcPr>
            <w:tcW w:w="1710" w:type="dxa"/>
            <w:vAlign w:val="center"/>
            <w:hideMark/>
          </w:tcPr>
          <w:p w14:paraId="7EA6FEC5" w14:textId="77777777" w:rsidR="00A331D5" w:rsidRPr="00EE2476" w:rsidRDefault="00A331D5" w:rsidP="00D35230">
            <w:r w:rsidRPr="00EE2476">
              <w:t>12.2</w:t>
            </w:r>
          </w:p>
        </w:tc>
        <w:tc>
          <w:tcPr>
            <w:tcW w:w="1530" w:type="dxa"/>
            <w:noWrap/>
            <w:vAlign w:val="center"/>
            <w:hideMark/>
          </w:tcPr>
          <w:p w14:paraId="6788B73C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02EA79C1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84D8560" w14:textId="77777777" w:rsidR="00A331D5" w:rsidRDefault="00A331D5" w:rsidP="00D35230">
            <w:r w:rsidRPr="00B50402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102B0C8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6F44D1A1" w14:textId="77777777" w:rsidR="00A331D5" w:rsidRPr="00EE2476" w:rsidRDefault="00A331D5" w:rsidP="00D35230"/>
        </w:tc>
      </w:tr>
      <w:tr w:rsidR="00A331D5" w:rsidRPr="00EE2476" w14:paraId="1197769D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1B99381" w14:textId="77777777" w:rsidR="00A331D5" w:rsidRPr="00EE2476" w:rsidRDefault="00A331D5" w:rsidP="00D35230">
            <w:r w:rsidRPr="00EE2476">
              <w:t>Italy</w:t>
            </w:r>
          </w:p>
        </w:tc>
        <w:tc>
          <w:tcPr>
            <w:tcW w:w="1710" w:type="dxa"/>
            <w:vAlign w:val="center"/>
            <w:hideMark/>
          </w:tcPr>
          <w:p w14:paraId="175C890B" w14:textId="77777777" w:rsidR="00A331D5" w:rsidRPr="00EE2476" w:rsidRDefault="00A331D5" w:rsidP="00D35230">
            <w:r w:rsidRPr="00EE2476">
              <w:t>23.0</w:t>
            </w:r>
          </w:p>
        </w:tc>
        <w:tc>
          <w:tcPr>
            <w:tcW w:w="1530" w:type="dxa"/>
            <w:noWrap/>
            <w:vAlign w:val="center"/>
            <w:hideMark/>
          </w:tcPr>
          <w:p w14:paraId="540221EB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70DC13AD" w14:textId="77777777" w:rsidR="00A331D5" w:rsidRDefault="00A331D5" w:rsidP="00D35230">
            <w:r w:rsidRPr="005278A7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5EBD5D9" w14:textId="77777777" w:rsidR="00A331D5" w:rsidRDefault="00A331D5" w:rsidP="00D35230">
            <w:r w:rsidRPr="00B50402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377C55F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24DB7154" w14:textId="77777777" w:rsidR="00A331D5" w:rsidRPr="00EE2476" w:rsidRDefault="00A331D5" w:rsidP="00D35230"/>
        </w:tc>
      </w:tr>
      <w:tr w:rsidR="00A331D5" w:rsidRPr="00EE2476" w14:paraId="1654E60E" w14:textId="77777777" w:rsidTr="00AB690A">
        <w:trPr>
          <w:trHeight w:val="260"/>
        </w:trPr>
        <w:tc>
          <w:tcPr>
            <w:tcW w:w="2245" w:type="dxa"/>
            <w:noWrap/>
            <w:vAlign w:val="center"/>
            <w:hideMark/>
          </w:tcPr>
          <w:p w14:paraId="7AAE295E" w14:textId="77777777" w:rsidR="00A331D5" w:rsidRPr="00EE2476" w:rsidRDefault="00A331D5" w:rsidP="00D35230">
            <w:r w:rsidRPr="00EE2476">
              <w:t>Japan</w:t>
            </w:r>
          </w:p>
        </w:tc>
        <w:tc>
          <w:tcPr>
            <w:tcW w:w="1710" w:type="dxa"/>
            <w:vAlign w:val="center"/>
            <w:hideMark/>
          </w:tcPr>
          <w:p w14:paraId="0675EE2B" w14:textId="77777777" w:rsidR="00A331D5" w:rsidRPr="00EE2476" w:rsidRDefault="00A331D5" w:rsidP="00D35230">
            <w:r w:rsidRPr="00EE2476">
              <w:t>28.0</w:t>
            </w:r>
          </w:p>
        </w:tc>
        <w:tc>
          <w:tcPr>
            <w:tcW w:w="1530" w:type="dxa"/>
            <w:noWrap/>
            <w:vAlign w:val="center"/>
            <w:hideMark/>
          </w:tcPr>
          <w:p w14:paraId="753E9433" w14:textId="77777777" w:rsidR="00A331D5" w:rsidRPr="00EE2476" w:rsidRDefault="00A331D5" w:rsidP="00D35230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7CC86BA6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2FD6BAB7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5BC5B840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4B3A4AD0" w14:textId="77777777" w:rsidR="00A331D5" w:rsidRPr="00EE2476" w:rsidRDefault="00A331D5" w:rsidP="00D35230">
            <w:r>
              <w:sym w:font="Wingdings" w:char="F0FC"/>
            </w:r>
          </w:p>
        </w:tc>
      </w:tr>
      <w:tr w:rsidR="00A331D5" w:rsidRPr="00EE2476" w14:paraId="62840AC8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520A6E6B" w14:textId="77777777" w:rsidR="00A331D5" w:rsidRPr="00EE2476" w:rsidRDefault="00A331D5" w:rsidP="00D35230">
            <w:r w:rsidRPr="00EE2476">
              <w:t>Korea, Republic of</w:t>
            </w:r>
          </w:p>
        </w:tc>
        <w:tc>
          <w:tcPr>
            <w:tcW w:w="1710" w:type="dxa"/>
            <w:vAlign w:val="center"/>
            <w:hideMark/>
          </w:tcPr>
          <w:p w14:paraId="753AD5B6" w14:textId="77777777" w:rsidR="00A331D5" w:rsidRPr="00EE2476" w:rsidRDefault="00A331D5" w:rsidP="00D35230">
            <w:r w:rsidRPr="00EE2476">
              <w:t>15.1</w:t>
            </w:r>
          </w:p>
        </w:tc>
        <w:tc>
          <w:tcPr>
            <w:tcW w:w="1530" w:type="dxa"/>
            <w:noWrap/>
            <w:vAlign w:val="center"/>
            <w:hideMark/>
          </w:tcPr>
          <w:p w14:paraId="6D2594F6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55D0864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BBCDEDC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7BE822D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4294D389" w14:textId="77777777" w:rsidR="00A331D5" w:rsidRPr="00EE2476" w:rsidRDefault="00A331D5" w:rsidP="00D35230"/>
        </w:tc>
      </w:tr>
      <w:tr w:rsidR="00A331D5" w:rsidRPr="00EE2476" w14:paraId="6E2CC65F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E9E7697" w14:textId="77777777" w:rsidR="00A331D5" w:rsidRPr="00EE2476" w:rsidRDefault="00A331D5" w:rsidP="00D35230">
            <w:r w:rsidRPr="00EE2476">
              <w:t>Kuwait</w:t>
            </w:r>
          </w:p>
        </w:tc>
        <w:tc>
          <w:tcPr>
            <w:tcW w:w="1710" w:type="dxa"/>
            <w:vAlign w:val="center"/>
            <w:hideMark/>
          </w:tcPr>
          <w:p w14:paraId="20387A31" w14:textId="77777777" w:rsidR="00A331D5" w:rsidRPr="00EE2476" w:rsidRDefault="00A331D5" w:rsidP="00D35230">
            <w:r w:rsidRPr="00EE2476">
              <w:t>2.8</w:t>
            </w:r>
          </w:p>
        </w:tc>
        <w:tc>
          <w:tcPr>
            <w:tcW w:w="1530" w:type="dxa"/>
            <w:noWrap/>
            <w:vAlign w:val="center"/>
            <w:hideMark/>
          </w:tcPr>
          <w:p w14:paraId="31B45CAE" w14:textId="77777777" w:rsidR="00A331D5" w:rsidRPr="00EE2476" w:rsidRDefault="00A331D5" w:rsidP="00D35230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6F543F7F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E14E57F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52B50470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05782B96" w14:textId="77777777" w:rsidR="00A331D5" w:rsidRPr="00EE2476" w:rsidRDefault="00A331D5" w:rsidP="00D35230"/>
        </w:tc>
      </w:tr>
      <w:tr w:rsidR="00A331D5" w:rsidRPr="00EE2476" w14:paraId="68E7BEB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6C32325" w14:textId="77777777" w:rsidR="00A331D5" w:rsidRPr="00EE2476" w:rsidRDefault="00A331D5" w:rsidP="00D35230">
            <w:r w:rsidRPr="00EE2476">
              <w:t>Latvia</w:t>
            </w:r>
          </w:p>
        </w:tc>
        <w:tc>
          <w:tcPr>
            <w:tcW w:w="1710" w:type="dxa"/>
            <w:vAlign w:val="center"/>
            <w:hideMark/>
          </w:tcPr>
          <w:p w14:paraId="47282D5D" w14:textId="77777777" w:rsidR="00A331D5" w:rsidRPr="00EE2476" w:rsidRDefault="00A331D5" w:rsidP="00D35230">
            <w:r w:rsidRPr="00EE2476">
              <w:t>20.3</w:t>
            </w:r>
          </w:p>
        </w:tc>
        <w:tc>
          <w:tcPr>
            <w:tcW w:w="1530" w:type="dxa"/>
            <w:noWrap/>
            <w:vAlign w:val="center"/>
            <w:hideMark/>
          </w:tcPr>
          <w:p w14:paraId="6B612A57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09A2387B" w14:textId="77777777" w:rsidR="00A331D5" w:rsidRDefault="00A331D5" w:rsidP="00D35230">
            <w:r w:rsidRPr="00BB630B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F5D7750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2FB70D7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C8D0439" w14:textId="77777777" w:rsidR="00A331D5" w:rsidRPr="00EE2476" w:rsidRDefault="00A331D5" w:rsidP="00D35230"/>
        </w:tc>
      </w:tr>
      <w:tr w:rsidR="00A331D5" w:rsidRPr="00EE2476" w14:paraId="6E0A644B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D8B9127" w14:textId="77777777" w:rsidR="00A331D5" w:rsidRPr="00EE2476" w:rsidRDefault="00A331D5" w:rsidP="00D35230">
            <w:r w:rsidRPr="00EE2476">
              <w:t>Liechtenstein</w:t>
            </w:r>
          </w:p>
        </w:tc>
        <w:tc>
          <w:tcPr>
            <w:tcW w:w="1710" w:type="dxa"/>
            <w:vAlign w:val="center"/>
            <w:hideMark/>
          </w:tcPr>
          <w:p w14:paraId="0E4C3A85" w14:textId="77777777" w:rsidR="00A331D5" w:rsidRPr="00EE2476" w:rsidRDefault="00A331D5" w:rsidP="00D35230">
            <w:r w:rsidRPr="00EE2476">
              <w:t>18.9**</w:t>
            </w:r>
          </w:p>
        </w:tc>
        <w:tc>
          <w:tcPr>
            <w:tcW w:w="1530" w:type="dxa"/>
            <w:vAlign w:val="center"/>
            <w:hideMark/>
          </w:tcPr>
          <w:p w14:paraId="1D6DC062" w14:textId="5DB09E17" w:rsidR="00A331D5" w:rsidRPr="00EE2476" w:rsidRDefault="0029517C" w:rsidP="0029517C">
            <w:r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67A2EB2" w14:textId="77777777" w:rsidR="00A331D5" w:rsidRDefault="00A331D5" w:rsidP="00D35230">
            <w:r w:rsidRPr="00BB630B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85E13E4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7C2DF8A0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0AA81A6C" w14:textId="77777777" w:rsidR="00A331D5" w:rsidRPr="00EE2476" w:rsidRDefault="00A331D5" w:rsidP="00D35230"/>
        </w:tc>
      </w:tr>
      <w:tr w:rsidR="00A331D5" w:rsidRPr="00EE2476" w14:paraId="18F0B104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FB680E4" w14:textId="77777777" w:rsidR="00A331D5" w:rsidRPr="00EE2476" w:rsidRDefault="00A331D5" w:rsidP="00D35230">
            <w:r w:rsidRPr="00EE2476">
              <w:t>Lithuania</w:t>
            </w:r>
          </w:p>
        </w:tc>
        <w:tc>
          <w:tcPr>
            <w:tcW w:w="1710" w:type="dxa"/>
            <w:vAlign w:val="center"/>
            <w:hideMark/>
          </w:tcPr>
          <w:p w14:paraId="377B772E" w14:textId="77777777" w:rsidR="00A331D5" w:rsidRPr="00EE2476" w:rsidRDefault="00A331D5" w:rsidP="00D35230">
            <w:r w:rsidRPr="00EE2476">
              <w:t>20.2</w:t>
            </w:r>
          </w:p>
        </w:tc>
        <w:tc>
          <w:tcPr>
            <w:tcW w:w="1530" w:type="dxa"/>
            <w:noWrap/>
            <w:vAlign w:val="center"/>
            <w:hideMark/>
          </w:tcPr>
          <w:p w14:paraId="1697FD13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5FD481D1" w14:textId="77777777" w:rsidR="00A331D5" w:rsidRDefault="00A331D5" w:rsidP="00D35230">
            <w:r w:rsidRPr="00BB630B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6850670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854FCE2" w14:textId="77777777" w:rsidR="00A331D5" w:rsidRDefault="00A331D5" w:rsidP="00D35230">
            <w:r w:rsidRPr="008E4108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F76503B" w14:textId="77777777" w:rsidR="00A331D5" w:rsidRPr="00EE2476" w:rsidRDefault="00A331D5" w:rsidP="00D35230"/>
        </w:tc>
      </w:tr>
      <w:tr w:rsidR="00A331D5" w:rsidRPr="00EE2476" w14:paraId="451E9752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4C3A82A" w14:textId="77777777" w:rsidR="00A331D5" w:rsidRPr="00EE2476" w:rsidRDefault="00A331D5" w:rsidP="00D35230">
            <w:r w:rsidRPr="00EE2476">
              <w:t>Luxembourg</w:t>
            </w:r>
          </w:p>
        </w:tc>
        <w:tc>
          <w:tcPr>
            <w:tcW w:w="1710" w:type="dxa"/>
            <w:vAlign w:val="center"/>
            <w:hideMark/>
          </w:tcPr>
          <w:p w14:paraId="41173890" w14:textId="77777777" w:rsidR="00A331D5" w:rsidRPr="00EE2476" w:rsidRDefault="00A331D5" w:rsidP="00D35230">
            <w:r w:rsidRPr="00EE2476">
              <w:t>14.3</w:t>
            </w:r>
          </w:p>
        </w:tc>
        <w:tc>
          <w:tcPr>
            <w:tcW w:w="1530" w:type="dxa"/>
            <w:noWrap/>
            <w:vAlign w:val="center"/>
            <w:hideMark/>
          </w:tcPr>
          <w:p w14:paraId="32E1B5F8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80EB3C7" w14:textId="77777777" w:rsidR="00A331D5" w:rsidRDefault="00A331D5" w:rsidP="00D35230">
            <w:r w:rsidRPr="00BB630B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713941E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1525E691" w14:textId="77777777" w:rsidR="00A331D5" w:rsidRDefault="00A331D5" w:rsidP="00D35230">
            <w:r w:rsidRPr="008E4108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6A0B0DD5" w14:textId="77777777" w:rsidR="00A331D5" w:rsidRPr="00EE2476" w:rsidRDefault="00A331D5" w:rsidP="00D35230"/>
        </w:tc>
      </w:tr>
      <w:tr w:rsidR="00A331D5" w:rsidRPr="00EE2476" w14:paraId="325E7C23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19FF0B1" w14:textId="77777777" w:rsidR="00A331D5" w:rsidRPr="00EE2476" w:rsidRDefault="00A331D5" w:rsidP="00D35230">
            <w:r w:rsidRPr="00EE2476">
              <w:t>Malaysia</w:t>
            </w:r>
          </w:p>
        </w:tc>
        <w:tc>
          <w:tcPr>
            <w:tcW w:w="1710" w:type="dxa"/>
            <w:vAlign w:val="center"/>
            <w:hideMark/>
          </w:tcPr>
          <w:p w14:paraId="2FE19037" w14:textId="77777777" w:rsidR="00A331D5" w:rsidRPr="00EE2476" w:rsidRDefault="00A331D5" w:rsidP="00D35230">
            <w:r w:rsidRPr="00EE2476">
              <w:t>6.9</w:t>
            </w:r>
          </w:p>
        </w:tc>
        <w:tc>
          <w:tcPr>
            <w:tcW w:w="1530" w:type="dxa"/>
            <w:noWrap/>
            <w:vAlign w:val="center"/>
            <w:hideMark/>
          </w:tcPr>
          <w:p w14:paraId="7B66669E" w14:textId="77777777" w:rsidR="00A331D5" w:rsidRPr="00EE2476" w:rsidRDefault="00A331D5" w:rsidP="00D35230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227BB708" w14:textId="77777777" w:rsidR="00A331D5" w:rsidRDefault="00A331D5" w:rsidP="00D35230">
            <w:r w:rsidRPr="00BB630B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F297CA7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5A00F32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1873ED2C" w14:textId="77777777" w:rsidR="00A331D5" w:rsidRPr="00EE2476" w:rsidRDefault="00A331D5" w:rsidP="00D35230"/>
        </w:tc>
      </w:tr>
      <w:tr w:rsidR="00A331D5" w:rsidRPr="00EE2476" w14:paraId="5C30953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DCD2BAB" w14:textId="77777777" w:rsidR="00A331D5" w:rsidRPr="00EE2476" w:rsidRDefault="00A331D5" w:rsidP="00D35230">
            <w:r w:rsidRPr="00EE2476">
              <w:t>Malta</w:t>
            </w:r>
          </w:p>
        </w:tc>
        <w:tc>
          <w:tcPr>
            <w:tcW w:w="1710" w:type="dxa"/>
            <w:vAlign w:val="center"/>
            <w:hideMark/>
          </w:tcPr>
          <w:p w14:paraId="731140F8" w14:textId="77777777" w:rsidR="00A331D5" w:rsidRPr="00EE2476" w:rsidRDefault="00A331D5" w:rsidP="00D35230">
            <w:r w:rsidRPr="00EE2476">
              <w:t>20.8</w:t>
            </w:r>
          </w:p>
        </w:tc>
        <w:tc>
          <w:tcPr>
            <w:tcW w:w="1530" w:type="dxa"/>
            <w:noWrap/>
            <w:vAlign w:val="center"/>
            <w:hideMark/>
          </w:tcPr>
          <w:p w14:paraId="77F6620D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421C8595" w14:textId="77777777" w:rsidR="00A331D5" w:rsidRDefault="00A331D5" w:rsidP="00D35230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B3D7E84" w14:textId="77777777" w:rsidR="00A331D5" w:rsidRPr="00EE2476" w:rsidRDefault="00A331D5" w:rsidP="00D35230"/>
        </w:tc>
        <w:tc>
          <w:tcPr>
            <w:tcW w:w="1440" w:type="dxa"/>
            <w:noWrap/>
            <w:vAlign w:val="center"/>
            <w:hideMark/>
          </w:tcPr>
          <w:p w14:paraId="612B828A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5D3BDA3F" w14:textId="77777777" w:rsidR="00A331D5" w:rsidRPr="00EE2476" w:rsidRDefault="00A331D5" w:rsidP="00D35230"/>
        </w:tc>
      </w:tr>
      <w:tr w:rsidR="00A331D5" w:rsidRPr="00EE2476" w14:paraId="5319AD4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ED9B2F4" w14:textId="77777777" w:rsidR="00A331D5" w:rsidRPr="00EE2476" w:rsidRDefault="00A331D5" w:rsidP="00D35230">
            <w:r w:rsidRPr="00EE2476">
              <w:t>Mexico</w:t>
            </w:r>
          </w:p>
        </w:tc>
        <w:tc>
          <w:tcPr>
            <w:tcW w:w="1710" w:type="dxa"/>
            <w:vAlign w:val="center"/>
            <w:hideMark/>
          </w:tcPr>
          <w:p w14:paraId="10B30F2A" w14:textId="77777777" w:rsidR="00A331D5" w:rsidRPr="00EE2476" w:rsidRDefault="00A331D5" w:rsidP="00D35230">
            <w:r w:rsidRPr="00EE2476">
              <w:t>7.4</w:t>
            </w:r>
          </w:p>
        </w:tc>
        <w:tc>
          <w:tcPr>
            <w:tcW w:w="1530" w:type="dxa"/>
            <w:noWrap/>
            <w:vAlign w:val="center"/>
            <w:hideMark/>
          </w:tcPr>
          <w:p w14:paraId="40596D8A" w14:textId="77777777" w:rsidR="00A331D5" w:rsidRPr="00EE2476" w:rsidRDefault="00A331D5" w:rsidP="00D35230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41CC1236" w14:textId="77777777" w:rsidR="00A331D5" w:rsidRDefault="00A331D5" w:rsidP="00D35230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CE37B9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E09C8EB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686DB084" w14:textId="77777777" w:rsidR="00A331D5" w:rsidRPr="00EE2476" w:rsidRDefault="00A331D5" w:rsidP="00D35230"/>
        </w:tc>
      </w:tr>
      <w:tr w:rsidR="00A331D5" w:rsidRPr="00EE2476" w14:paraId="75E33864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B19DAF5" w14:textId="77777777" w:rsidR="00A331D5" w:rsidRPr="00EE2476" w:rsidRDefault="00A331D5" w:rsidP="00D35230">
            <w:r w:rsidRPr="00EE2476">
              <w:t>Netherlands</w:t>
            </w:r>
          </w:p>
        </w:tc>
        <w:tc>
          <w:tcPr>
            <w:tcW w:w="1710" w:type="dxa"/>
            <w:vAlign w:val="center"/>
            <w:hideMark/>
          </w:tcPr>
          <w:p w14:paraId="49F1B222" w14:textId="77777777" w:rsidR="00A331D5" w:rsidRPr="00EE2476" w:rsidRDefault="00A331D5" w:rsidP="00D35230">
            <w:r w:rsidRPr="00EE2476">
              <w:t>19.6</w:t>
            </w:r>
          </w:p>
        </w:tc>
        <w:tc>
          <w:tcPr>
            <w:tcW w:w="1530" w:type="dxa"/>
            <w:noWrap/>
            <w:vAlign w:val="center"/>
            <w:hideMark/>
          </w:tcPr>
          <w:p w14:paraId="584BA6FB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951C2D9" w14:textId="77777777" w:rsidR="00A331D5" w:rsidRDefault="00A331D5" w:rsidP="00D35230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0ACEC9B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4FDADC2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2FFAED7" w14:textId="77777777" w:rsidR="00A331D5" w:rsidRPr="00EE2476" w:rsidRDefault="00A331D5" w:rsidP="00D35230">
            <w:r>
              <w:sym w:font="Wingdings" w:char="F0FC"/>
            </w:r>
          </w:p>
        </w:tc>
      </w:tr>
      <w:tr w:rsidR="00A331D5" w:rsidRPr="00EE2476" w14:paraId="72754D0D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8F73D6F" w14:textId="77777777" w:rsidR="00A331D5" w:rsidRPr="00EE2476" w:rsidRDefault="00A331D5" w:rsidP="00D35230">
            <w:r w:rsidRPr="00EE2476">
              <w:t>New Zealand</w:t>
            </w:r>
          </w:p>
        </w:tc>
        <w:tc>
          <w:tcPr>
            <w:tcW w:w="1710" w:type="dxa"/>
            <w:vAlign w:val="center"/>
            <w:hideMark/>
          </w:tcPr>
          <w:p w14:paraId="2FFCA6F6" w14:textId="77777777" w:rsidR="00A331D5" w:rsidRPr="00EE2476" w:rsidRDefault="00A331D5" w:rsidP="00D35230">
            <w:r w:rsidRPr="00EE2476">
              <w:t>16.0</w:t>
            </w:r>
          </w:p>
        </w:tc>
        <w:tc>
          <w:tcPr>
            <w:tcW w:w="1530" w:type="dxa"/>
            <w:noWrap/>
            <w:vAlign w:val="center"/>
            <w:hideMark/>
          </w:tcPr>
          <w:p w14:paraId="0A9E0AD4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C122A39" w14:textId="77777777" w:rsidR="00A331D5" w:rsidRDefault="00A331D5" w:rsidP="00D35230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FEACA4A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D5F3CD8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09ADFAA5" w14:textId="77777777" w:rsidR="00A331D5" w:rsidRPr="00EE2476" w:rsidRDefault="00A331D5" w:rsidP="00D35230"/>
        </w:tc>
      </w:tr>
      <w:tr w:rsidR="00A331D5" w:rsidRPr="00EE2476" w14:paraId="2A884DEC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919E602" w14:textId="77777777" w:rsidR="00A331D5" w:rsidRPr="00EE2476" w:rsidRDefault="00A331D5" w:rsidP="00D35230">
            <w:r w:rsidRPr="00EE2476">
              <w:t>Norway</w:t>
            </w:r>
          </w:p>
        </w:tc>
        <w:tc>
          <w:tcPr>
            <w:tcW w:w="1710" w:type="dxa"/>
            <w:vAlign w:val="center"/>
            <w:hideMark/>
          </w:tcPr>
          <w:p w14:paraId="11999EFD" w14:textId="77777777" w:rsidR="00A331D5" w:rsidRPr="00EE2476" w:rsidRDefault="00A331D5" w:rsidP="00D35230">
            <w:r w:rsidRPr="00EE2476">
              <w:t>17.3</w:t>
            </w:r>
          </w:p>
        </w:tc>
        <w:tc>
          <w:tcPr>
            <w:tcW w:w="1530" w:type="dxa"/>
            <w:noWrap/>
            <w:vAlign w:val="center"/>
            <w:hideMark/>
          </w:tcPr>
          <w:p w14:paraId="4D751598" w14:textId="77777777" w:rsidR="00A331D5" w:rsidRPr="00EE2476" w:rsidRDefault="00A331D5" w:rsidP="00D35230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FCA3F36" w14:textId="77777777" w:rsidR="00A331D5" w:rsidRDefault="00A331D5" w:rsidP="00D35230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CE7D009" w14:textId="77777777" w:rsidR="00A331D5" w:rsidRPr="00EE2476" w:rsidRDefault="00A331D5" w:rsidP="00D35230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424C5CE" w14:textId="77777777" w:rsidR="00A331D5" w:rsidRPr="00EE2476" w:rsidRDefault="00A331D5" w:rsidP="00D35230"/>
        </w:tc>
        <w:tc>
          <w:tcPr>
            <w:tcW w:w="1455" w:type="dxa"/>
            <w:noWrap/>
            <w:vAlign w:val="center"/>
            <w:hideMark/>
          </w:tcPr>
          <w:p w14:paraId="21C55631" w14:textId="77777777" w:rsidR="00A331D5" w:rsidRPr="00EE2476" w:rsidRDefault="00A331D5" w:rsidP="00D35230"/>
        </w:tc>
      </w:tr>
      <w:tr w:rsidR="00A331D5" w:rsidRPr="00EE2476" w14:paraId="663AE3E1" w14:textId="77777777" w:rsidTr="00AB690A">
        <w:trPr>
          <w:trHeight w:val="260"/>
        </w:trPr>
        <w:tc>
          <w:tcPr>
            <w:tcW w:w="2245" w:type="dxa"/>
            <w:vMerge w:val="restart"/>
            <w:noWrap/>
            <w:vAlign w:val="center"/>
          </w:tcPr>
          <w:p w14:paraId="77B4C9D1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lastRenderedPageBreak/>
              <w:t>COUNTRY</w:t>
            </w:r>
          </w:p>
        </w:tc>
        <w:tc>
          <w:tcPr>
            <w:tcW w:w="1710" w:type="dxa"/>
            <w:vMerge w:val="restart"/>
            <w:vAlign w:val="center"/>
          </w:tcPr>
          <w:p w14:paraId="6DAF4C56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% of Population ≥65 Y</w:t>
            </w:r>
            <w:r>
              <w:rPr>
                <w:b/>
              </w:rPr>
              <w:t>OA</w:t>
            </w:r>
            <w:r w:rsidRPr="00EE2476">
              <w:rPr>
                <w:b/>
                <w:vertAlign w:val="superscript"/>
              </w:rPr>
              <w:t>a)</w:t>
            </w:r>
          </w:p>
        </w:tc>
        <w:tc>
          <w:tcPr>
            <w:tcW w:w="1530" w:type="dxa"/>
            <w:vMerge w:val="restart"/>
            <w:noWrap/>
            <w:vAlign w:val="center"/>
          </w:tcPr>
          <w:p w14:paraId="7910715B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Country Aging Status</w:t>
            </w:r>
            <w:r w:rsidRPr="00EE2476">
              <w:rPr>
                <w:b/>
                <w:vertAlign w:val="superscript"/>
              </w:rPr>
              <w:t>b)</w:t>
            </w:r>
          </w:p>
        </w:tc>
        <w:tc>
          <w:tcPr>
            <w:tcW w:w="5775" w:type="dxa"/>
            <w:gridSpan w:val="4"/>
            <w:noWrap/>
            <w:vAlign w:val="center"/>
          </w:tcPr>
          <w:p w14:paraId="06D9A27A" w14:textId="77777777" w:rsidR="00A331D5" w:rsidRPr="00EE2476" w:rsidRDefault="00A331D5" w:rsidP="00D352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OSTER VACCINE</w:t>
            </w:r>
          </w:p>
        </w:tc>
      </w:tr>
      <w:tr w:rsidR="00A331D5" w:rsidRPr="00EE2476" w14:paraId="7ECD1668" w14:textId="77777777" w:rsidTr="00AB690A">
        <w:trPr>
          <w:trHeight w:val="251"/>
        </w:trPr>
        <w:tc>
          <w:tcPr>
            <w:tcW w:w="2245" w:type="dxa"/>
            <w:vMerge/>
            <w:noWrap/>
            <w:vAlign w:val="center"/>
          </w:tcPr>
          <w:p w14:paraId="7C452C77" w14:textId="77777777" w:rsidR="00A331D5" w:rsidRPr="00EE2476" w:rsidRDefault="00A331D5" w:rsidP="00D35230"/>
        </w:tc>
        <w:tc>
          <w:tcPr>
            <w:tcW w:w="1710" w:type="dxa"/>
            <w:vMerge/>
            <w:vAlign w:val="center"/>
          </w:tcPr>
          <w:p w14:paraId="04C7C97F" w14:textId="77777777" w:rsidR="00A331D5" w:rsidRPr="00EE2476" w:rsidRDefault="00A331D5" w:rsidP="00D35230"/>
        </w:tc>
        <w:tc>
          <w:tcPr>
            <w:tcW w:w="1530" w:type="dxa"/>
            <w:vMerge/>
            <w:noWrap/>
            <w:vAlign w:val="center"/>
          </w:tcPr>
          <w:p w14:paraId="7F89AEC7" w14:textId="77777777" w:rsidR="00A331D5" w:rsidRPr="00EE2476" w:rsidRDefault="00A331D5" w:rsidP="00D35230"/>
        </w:tc>
        <w:tc>
          <w:tcPr>
            <w:tcW w:w="2880" w:type="dxa"/>
            <w:gridSpan w:val="2"/>
            <w:noWrap/>
            <w:vAlign w:val="center"/>
          </w:tcPr>
          <w:p w14:paraId="6002F77C" w14:textId="77777777" w:rsidR="00A331D5" w:rsidRPr="00EE2476" w:rsidRDefault="00A331D5" w:rsidP="00D352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VL (Zostavax</w:t>
            </w:r>
            <w:r w:rsidR="008809D6" w:rsidRPr="008809D6">
              <w:rPr>
                <w:rFonts w:ascii="Calibri" w:hAnsi="Calibri" w:cs="Calibri"/>
                <w:b/>
                <w:bCs/>
                <w:color w:val="000000"/>
              </w:rPr>
              <w:t>®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895" w:type="dxa"/>
            <w:gridSpan w:val="2"/>
            <w:noWrap/>
            <w:vAlign w:val="center"/>
          </w:tcPr>
          <w:p w14:paraId="6CDD3F2A" w14:textId="77777777" w:rsidR="00A331D5" w:rsidRPr="00EE2476" w:rsidRDefault="00A331D5" w:rsidP="00D35230">
            <w:pPr>
              <w:rPr>
                <w:b/>
              </w:rPr>
            </w:pPr>
            <w:r w:rsidRPr="00EE2476">
              <w:rPr>
                <w:b/>
              </w:rPr>
              <w:t>RZV (Shingrix</w:t>
            </w:r>
            <w:r w:rsidR="008809D6" w:rsidRPr="008809D6">
              <w:rPr>
                <w:b/>
              </w:rPr>
              <w:t>®</w:t>
            </w:r>
            <w:r w:rsidRPr="00EE2476">
              <w:rPr>
                <w:b/>
              </w:rPr>
              <w:t>)</w:t>
            </w:r>
          </w:p>
        </w:tc>
      </w:tr>
      <w:tr w:rsidR="00A331D5" w:rsidRPr="00EE2476" w14:paraId="42068188" w14:textId="77777777" w:rsidTr="00AB690A">
        <w:trPr>
          <w:trHeight w:val="161"/>
        </w:trPr>
        <w:tc>
          <w:tcPr>
            <w:tcW w:w="2245" w:type="dxa"/>
            <w:vMerge/>
            <w:noWrap/>
            <w:vAlign w:val="center"/>
          </w:tcPr>
          <w:p w14:paraId="1CE18034" w14:textId="77777777" w:rsidR="00A331D5" w:rsidRPr="00EE2476" w:rsidRDefault="00A331D5" w:rsidP="00D35230"/>
        </w:tc>
        <w:tc>
          <w:tcPr>
            <w:tcW w:w="1710" w:type="dxa"/>
            <w:vMerge/>
            <w:vAlign w:val="center"/>
          </w:tcPr>
          <w:p w14:paraId="12001E70" w14:textId="77777777" w:rsidR="00A331D5" w:rsidRPr="00EE2476" w:rsidRDefault="00A331D5" w:rsidP="00D35230"/>
        </w:tc>
        <w:tc>
          <w:tcPr>
            <w:tcW w:w="1530" w:type="dxa"/>
            <w:vMerge/>
            <w:noWrap/>
            <w:vAlign w:val="center"/>
          </w:tcPr>
          <w:p w14:paraId="299C7678" w14:textId="77777777" w:rsidR="00A331D5" w:rsidRPr="00EE2476" w:rsidRDefault="00A331D5" w:rsidP="00D35230"/>
        </w:tc>
        <w:tc>
          <w:tcPr>
            <w:tcW w:w="1440" w:type="dxa"/>
            <w:noWrap/>
            <w:vAlign w:val="center"/>
          </w:tcPr>
          <w:p w14:paraId="7279B3E1" w14:textId="77777777" w:rsidR="00A331D5" w:rsidRPr="00A331D5" w:rsidRDefault="00A331D5" w:rsidP="00D35230">
            <w:pPr>
              <w:rPr>
                <w:b/>
              </w:rPr>
            </w:pPr>
            <w:r w:rsidRPr="00A331D5">
              <w:rPr>
                <w:b/>
              </w:rPr>
              <w:t>Licensed</w:t>
            </w:r>
          </w:p>
        </w:tc>
        <w:tc>
          <w:tcPr>
            <w:tcW w:w="1440" w:type="dxa"/>
            <w:noWrap/>
            <w:vAlign w:val="center"/>
          </w:tcPr>
          <w:p w14:paraId="41F6BA38" w14:textId="77777777" w:rsidR="00A331D5" w:rsidRPr="00A331D5" w:rsidRDefault="00A331D5" w:rsidP="00D35230">
            <w:pPr>
              <w:rPr>
                <w:b/>
              </w:rPr>
            </w:pPr>
            <w:r w:rsidRPr="00A331D5">
              <w:rPr>
                <w:b/>
              </w:rPr>
              <w:t>Sold</w:t>
            </w:r>
          </w:p>
        </w:tc>
        <w:tc>
          <w:tcPr>
            <w:tcW w:w="1440" w:type="dxa"/>
            <w:noWrap/>
            <w:vAlign w:val="center"/>
          </w:tcPr>
          <w:p w14:paraId="3152DD5F" w14:textId="77777777" w:rsidR="00A331D5" w:rsidRPr="00A331D5" w:rsidRDefault="00A331D5" w:rsidP="00D35230">
            <w:pPr>
              <w:rPr>
                <w:b/>
              </w:rPr>
            </w:pPr>
            <w:r w:rsidRPr="00A331D5">
              <w:rPr>
                <w:b/>
              </w:rPr>
              <w:t>Licensed</w:t>
            </w:r>
          </w:p>
        </w:tc>
        <w:tc>
          <w:tcPr>
            <w:tcW w:w="1455" w:type="dxa"/>
            <w:noWrap/>
            <w:vAlign w:val="center"/>
          </w:tcPr>
          <w:p w14:paraId="530355FC" w14:textId="77777777" w:rsidR="00A331D5" w:rsidRPr="00A331D5" w:rsidRDefault="00A331D5" w:rsidP="00D35230">
            <w:pPr>
              <w:rPr>
                <w:b/>
              </w:rPr>
            </w:pPr>
            <w:r w:rsidRPr="00A331D5">
              <w:rPr>
                <w:b/>
              </w:rPr>
              <w:t>Administered</w:t>
            </w:r>
          </w:p>
        </w:tc>
      </w:tr>
      <w:tr w:rsidR="00AB690A" w:rsidRPr="00EE2476" w14:paraId="5D25B858" w14:textId="77777777" w:rsidTr="00AB690A">
        <w:trPr>
          <w:trHeight w:val="300"/>
        </w:trPr>
        <w:tc>
          <w:tcPr>
            <w:tcW w:w="2245" w:type="dxa"/>
            <w:noWrap/>
            <w:vAlign w:val="center"/>
          </w:tcPr>
          <w:p w14:paraId="0EA42835" w14:textId="7F2DF512" w:rsidR="00AB690A" w:rsidRPr="00EE2476" w:rsidRDefault="00AB690A" w:rsidP="00AB690A">
            <w:bookmarkStart w:id="0" w:name="_GoBack"/>
            <w:bookmarkEnd w:id="0"/>
            <w:r w:rsidRPr="00EE2476">
              <w:t>Oman</w:t>
            </w:r>
          </w:p>
        </w:tc>
        <w:tc>
          <w:tcPr>
            <w:tcW w:w="1710" w:type="dxa"/>
            <w:vAlign w:val="center"/>
          </w:tcPr>
          <w:p w14:paraId="4AA73F03" w14:textId="211F9D91" w:rsidR="00AB690A" w:rsidRPr="00EE2476" w:rsidRDefault="00AB690A" w:rsidP="00AB690A">
            <w:r w:rsidRPr="00EE2476">
              <w:t>2.4</w:t>
            </w:r>
          </w:p>
        </w:tc>
        <w:tc>
          <w:tcPr>
            <w:tcW w:w="1530" w:type="dxa"/>
            <w:noWrap/>
            <w:vAlign w:val="center"/>
          </w:tcPr>
          <w:p w14:paraId="0D29340E" w14:textId="54EC780D" w:rsidR="00AB690A" w:rsidRPr="00EE2476" w:rsidRDefault="00AB690A" w:rsidP="00AB690A">
            <w:r w:rsidRPr="00EE2476">
              <w:t>N/A</w:t>
            </w:r>
          </w:p>
        </w:tc>
        <w:tc>
          <w:tcPr>
            <w:tcW w:w="1440" w:type="dxa"/>
            <w:noWrap/>
            <w:vAlign w:val="center"/>
          </w:tcPr>
          <w:p w14:paraId="00BEA806" w14:textId="0EC6634B" w:rsidR="00AB690A" w:rsidRDefault="00AB690A" w:rsidP="00AB690A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</w:tcPr>
          <w:p w14:paraId="2D40A4BB" w14:textId="3D7A3C94" w:rsidR="00AB690A" w:rsidRPr="00EE2476" w:rsidRDefault="00AB690A" w:rsidP="00AB690A"/>
        </w:tc>
        <w:tc>
          <w:tcPr>
            <w:tcW w:w="1440" w:type="dxa"/>
            <w:noWrap/>
            <w:vAlign w:val="center"/>
          </w:tcPr>
          <w:p w14:paraId="23FC5667" w14:textId="77777777" w:rsidR="00AB690A" w:rsidRPr="00EE2476" w:rsidRDefault="00AB690A" w:rsidP="00AB690A"/>
        </w:tc>
        <w:tc>
          <w:tcPr>
            <w:tcW w:w="1455" w:type="dxa"/>
            <w:noWrap/>
            <w:vAlign w:val="center"/>
          </w:tcPr>
          <w:p w14:paraId="228B82CD" w14:textId="77777777" w:rsidR="00AB690A" w:rsidRPr="00EE2476" w:rsidRDefault="00AB690A" w:rsidP="00AB690A"/>
        </w:tc>
      </w:tr>
      <w:tr w:rsidR="00AB690A" w:rsidRPr="00EE2476" w14:paraId="730A936D" w14:textId="77777777" w:rsidTr="00AB690A">
        <w:trPr>
          <w:trHeight w:val="300"/>
        </w:trPr>
        <w:tc>
          <w:tcPr>
            <w:tcW w:w="2245" w:type="dxa"/>
            <w:noWrap/>
            <w:vAlign w:val="center"/>
          </w:tcPr>
          <w:p w14:paraId="0B1DDD34" w14:textId="3BEAE023" w:rsidR="00AB690A" w:rsidRPr="00EE2476" w:rsidRDefault="00AB690A" w:rsidP="00AB690A">
            <w:r w:rsidRPr="00EE2476">
              <w:t>Philippines</w:t>
            </w:r>
          </w:p>
        </w:tc>
        <w:tc>
          <w:tcPr>
            <w:tcW w:w="1710" w:type="dxa"/>
            <w:noWrap/>
            <w:vAlign w:val="center"/>
          </w:tcPr>
          <w:p w14:paraId="13BBCBCA" w14:textId="3CA56287" w:rsidR="00AB690A" w:rsidRPr="00EE2476" w:rsidRDefault="00AB690A" w:rsidP="00AB690A">
            <w:r w:rsidRPr="00EE2476">
              <w:t>5.3</w:t>
            </w:r>
          </w:p>
        </w:tc>
        <w:tc>
          <w:tcPr>
            <w:tcW w:w="1530" w:type="dxa"/>
            <w:noWrap/>
            <w:vAlign w:val="center"/>
          </w:tcPr>
          <w:p w14:paraId="2685CB31" w14:textId="2FC19748" w:rsidR="00AB690A" w:rsidRPr="00EE2476" w:rsidRDefault="00AB690A" w:rsidP="00AB690A">
            <w:r w:rsidRPr="00EE2476">
              <w:t>N/A</w:t>
            </w:r>
          </w:p>
        </w:tc>
        <w:tc>
          <w:tcPr>
            <w:tcW w:w="1440" w:type="dxa"/>
            <w:noWrap/>
            <w:vAlign w:val="center"/>
          </w:tcPr>
          <w:p w14:paraId="75D0E33A" w14:textId="30D56E83" w:rsidR="00AB690A" w:rsidRDefault="00AB690A" w:rsidP="00AB690A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</w:tcPr>
          <w:p w14:paraId="69AA0C66" w14:textId="06FD6AC4" w:rsidR="00AB690A" w:rsidRPr="00EE2476" w:rsidRDefault="00AB690A" w:rsidP="00AB690A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</w:tcPr>
          <w:p w14:paraId="3BAA8749" w14:textId="590091B2" w:rsidR="00AB690A" w:rsidRPr="00EE2476" w:rsidRDefault="00AB690A" w:rsidP="00AB690A"/>
        </w:tc>
        <w:tc>
          <w:tcPr>
            <w:tcW w:w="1455" w:type="dxa"/>
            <w:noWrap/>
            <w:vAlign w:val="center"/>
          </w:tcPr>
          <w:p w14:paraId="1814DA62" w14:textId="77777777" w:rsidR="00AB690A" w:rsidRPr="00EE2476" w:rsidRDefault="00AB690A" w:rsidP="00AB690A"/>
        </w:tc>
      </w:tr>
      <w:tr w:rsidR="00AB690A" w:rsidRPr="00EE2476" w14:paraId="7E163EF5" w14:textId="77777777" w:rsidTr="00AB690A">
        <w:trPr>
          <w:trHeight w:val="300"/>
        </w:trPr>
        <w:tc>
          <w:tcPr>
            <w:tcW w:w="2245" w:type="dxa"/>
            <w:noWrap/>
            <w:vAlign w:val="center"/>
          </w:tcPr>
          <w:p w14:paraId="37F8666A" w14:textId="42F58625" w:rsidR="00AB690A" w:rsidRPr="00EE2476" w:rsidRDefault="00AB690A" w:rsidP="00AB690A">
            <w:r w:rsidRPr="00EE2476">
              <w:t>Poland</w:t>
            </w:r>
          </w:p>
        </w:tc>
        <w:tc>
          <w:tcPr>
            <w:tcW w:w="1710" w:type="dxa"/>
            <w:noWrap/>
            <w:vAlign w:val="center"/>
          </w:tcPr>
          <w:p w14:paraId="4F7DBE82" w14:textId="602801F8" w:rsidR="00AB690A" w:rsidRPr="00EE2476" w:rsidRDefault="00AB690A" w:rsidP="00AB690A">
            <w:r w:rsidRPr="00EE2476">
              <w:t>18.1</w:t>
            </w:r>
          </w:p>
        </w:tc>
        <w:tc>
          <w:tcPr>
            <w:tcW w:w="1530" w:type="dxa"/>
            <w:noWrap/>
            <w:vAlign w:val="center"/>
          </w:tcPr>
          <w:p w14:paraId="260269E7" w14:textId="79E080B3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</w:tcPr>
          <w:p w14:paraId="45A5933E" w14:textId="34B64BAA" w:rsidR="00AB690A" w:rsidRPr="00F62933" w:rsidRDefault="00AB690A" w:rsidP="00AB690A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</w:tcPr>
          <w:p w14:paraId="7C0E8092" w14:textId="77777777" w:rsidR="00AB690A" w:rsidRPr="00EE2476" w:rsidRDefault="00AB690A" w:rsidP="00AB690A"/>
        </w:tc>
        <w:tc>
          <w:tcPr>
            <w:tcW w:w="1440" w:type="dxa"/>
            <w:noWrap/>
            <w:vAlign w:val="center"/>
          </w:tcPr>
          <w:p w14:paraId="53675314" w14:textId="50817D51" w:rsidR="00AB690A" w:rsidRDefault="00AB690A" w:rsidP="00AB690A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</w:tcPr>
          <w:p w14:paraId="3DEB11CA" w14:textId="77777777" w:rsidR="00AB690A" w:rsidRPr="00EE2476" w:rsidRDefault="00AB690A" w:rsidP="00AB690A"/>
        </w:tc>
      </w:tr>
      <w:tr w:rsidR="00AB690A" w:rsidRPr="00EE2476" w14:paraId="25D9E95C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7C6B4C8" w14:textId="77777777" w:rsidR="00AB690A" w:rsidRPr="00EE2476" w:rsidRDefault="00AB690A" w:rsidP="00AB690A">
            <w:r w:rsidRPr="00EE2476">
              <w:t>Portugal</w:t>
            </w:r>
          </w:p>
        </w:tc>
        <w:tc>
          <w:tcPr>
            <w:tcW w:w="1710" w:type="dxa"/>
            <w:vAlign w:val="center"/>
            <w:hideMark/>
          </w:tcPr>
          <w:p w14:paraId="1D1243FC" w14:textId="77777777" w:rsidR="00AB690A" w:rsidRPr="00EE2476" w:rsidRDefault="00AB690A" w:rsidP="00AB690A">
            <w:r w:rsidRPr="00EE2476">
              <w:t>22.4</w:t>
            </w:r>
          </w:p>
        </w:tc>
        <w:tc>
          <w:tcPr>
            <w:tcW w:w="1530" w:type="dxa"/>
            <w:noWrap/>
            <w:vAlign w:val="center"/>
            <w:hideMark/>
          </w:tcPr>
          <w:p w14:paraId="60C6E09A" w14:textId="77777777" w:rsidR="00AB690A" w:rsidRPr="00EE2476" w:rsidRDefault="00AB690A" w:rsidP="00AB690A">
            <w:r w:rsidRPr="00EE2476">
              <w:t>Super-Aged</w:t>
            </w:r>
          </w:p>
        </w:tc>
        <w:tc>
          <w:tcPr>
            <w:tcW w:w="1440" w:type="dxa"/>
            <w:noWrap/>
            <w:vAlign w:val="center"/>
            <w:hideMark/>
          </w:tcPr>
          <w:p w14:paraId="48A36DC7" w14:textId="77777777" w:rsidR="00AB690A" w:rsidRDefault="00AB690A" w:rsidP="00AB690A">
            <w:r w:rsidRPr="00F62933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0B75278" w14:textId="77777777" w:rsidR="00AB690A" w:rsidRPr="00EE2476" w:rsidRDefault="00AB690A" w:rsidP="00AB690A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3E3A401" w14:textId="77777777" w:rsidR="00AB690A" w:rsidRPr="00EE2476" w:rsidRDefault="00AB690A" w:rsidP="00AB690A">
            <w:r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5F178F1B" w14:textId="77777777" w:rsidR="00AB690A" w:rsidRPr="00EE2476" w:rsidRDefault="00AB690A" w:rsidP="00AB690A"/>
        </w:tc>
      </w:tr>
      <w:tr w:rsidR="00AB690A" w:rsidRPr="00EE2476" w14:paraId="24594C30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3DA2D23" w14:textId="77777777" w:rsidR="00AB690A" w:rsidRPr="00EE2476" w:rsidRDefault="00AB690A" w:rsidP="00AB690A">
            <w:r w:rsidRPr="00EE2476">
              <w:t>Puerto Rico</w:t>
            </w:r>
          </w:p>
        </w:tc>
        <w:tc>
          <w:tcPr>
            <w:tcW w:w="1710" w:type="dxa"/>
            <w:noWrap/>
            <w:vAlign w:val="center"/>
            <w:hideMark/>
          </w:tcPr>
          <w:p w14:paraId="540272D4" w14:textId="77777777" w:rsidR="00AB690A" w:rsidRPr="00EE2476" w:rsidRDefault="00AB690A" w:rsidP="00AB690A">
            <w:r w:rsidRPr="00EE2476">
              <w:t>19.7</w:t>
            </w:r>
          </w:p>
        </w:tc>
        <w:tc>
          <w:tcPr>
            <w:tcW w:w="1530" w:type="dxa"/>
            <w:noWrap/>
            <w:vAlign w:val="center"/>
            <w:hideMark/>
          </w:tcPr>
          <w:p w14:paraId="7CFC040E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B349381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5B0BB6F8" w14:textId="77777777" w:rsidR="00AB690A" w:rsidRPr="00EE2476" w:rsidRDefault="00AB690A" w:rsidP="00AB690A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B7732B7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56E18287" w14:textId="77777777" w:rsidR="00AB690A" w:rsidRPr="00EE2476" w:rsidRDefault="00AB690A" w:rsidP="00AB690A"/>
        </w:tc>
      </w:tr>
      <w:tr w:rsidR="00AB690A" w:rsidRPr="00EE2476" w14:paraId="0597CFC9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0CC8A6F" w14:textId="77777777" w:rsidR="00AB690A" w:rsidRPr="00EE2476" w:rsidRDefault="00AB690A" w:rsidP="00AB690A">
            <w:r w:rsidRPr="00EE2476">
              <w:t>Qatar</w:t>
            </w:r>
          </w:p>
        </w:tc>
        <w:tc>
          <w:tcPr>
            <w:tcW w:w="1710" w:type="dxa"/>
            <w:noWrap/>
            <w:vAlign w:val="center"/>
            <w:hideMark/>
          </w:tcPr>
          <w:p w14:paraId="11E77242" w14:textId="77777777" w:rsidR="00AB690A" w:rsidRPr="00EE2476" w:rsidRDefault="00AB690A" w:rsidP="00AB690A">
            <w:r w:rsidRPr="00EE2476">
              <w:t>1.5</w:t>
            </w:r>
          </w:p>
        </w:tc>
        <w:tc>
          <w:tcPr>
            <w:tcW w:w="1530" w:type="dxa"/>
            <w:noWrap/>
            <w:vAlign w:val="center"/>
            <w:hideMark/>
          </w:tcPr>
          <w:p w14:paraId="77170EB6" w14:textId="77777777" w:rsidR="00AB690A" w:rsidRPr="00EE2476" w:rsidRDefault="00AB690A" w:rsidP="00AB690A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4A9C59EC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B328BAC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0D2536A1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67AD7CC0" w14:textId="77777777" w:rsidR="00AB690A" w:rsidRPr="00EE2476" w:rsidRDefault="00AB690A" w:rsidP="00AB690A"/>
        </w:tc>
      </w:tr>
      <w:tr w:rsidR="00AB690A" w:rsidRPr="00EE2476" w14:paraId="52F9A6BD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C0AF311" w14:textId="77777777" w:rsidR="00AB690A" w:rsidRPr="00EE2476" w:rsidRDefault="00AB690A" w:rsidP="00AB690A">
            <w:r w:rsidRPr="00EE2476">
              <w:t>Romania</w:t>
            </w:r>
          </w:p>
        </w:tc>
        <w:tc>
          <w:tcPr>
            <w:tcW w:w="1710" w:type="dxa"/>
            <w:noWrap/>
            <w:vAlign w:val="center"/>
            <w:hideMark/>
          </w:tcPr>
          <w:p w14:paraId="3B1B8AA0" w14:textId="77777777" w:rsidR="00AB690A" w:rsidRPr="00EE2476" w:rsidRDefault="00AB690A" w:rsidP="00AB690A">
            <w:r w:rsidRPr="00EE2476">
              <w:t>18.8</w:t>
            </w:r>
          </w:p>
        </w:tc>
        <w:tc>
          <w:tcPr>
            <w:tcW w:w="1530" w:type="dxa"/>
            <w:noWrap/>
            <w:vAlign w:val="center"/>
            <w:hideMark/>
          </w:tcPr>
          <w:p w14:paraId="2AA1DF7D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F077D34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D5AEF9B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24A70499" w14:textId="77777777" w:rsidR="00AB690A" w:rsidRDefault="00AB690A" w:rsidP="00AB690A">
            <w:r w:rsidRPr="00C01B65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36681BA7" w14:textId="77777777" w:rsidR="00AB690A" w:rsidRPr="00EE2476" w:rsidRDefault="00AB690A" w:rsidP="00AB690A"/>
        </w:tc>
      </w:tr>
      <w:tr w:rsidR="00AB690A" w:rsidRPr="00EE2476" w14:paraId="68E4CED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4E7E8F07" w14:textId="77777777" w:rsidR="00AB690A" w:rsidRPr="00EE2476" w:rsidRDefault="00AB690A" w:rsidP="00AB690A">
            <w:r w:rsidRPr="00EE2476">
              <w:t>Singapore</w:t>
            </w:r>
          </w:p>
        </w:tc>
        <w:tc>
          <w:tcPr>
            <w:tcW w:w="1710" w:type="dxa"/>
            <w:noWrap/>
            <w:vAlign w:val="center"/>
            <w:hideMark/>
          </w:tcPr>
          <w:p w14:paraId="6841EEBC" w14:textId="77777777" w:rsidR="00AB690A" w:rsidRPr="00EE2476" w:rsidRDefault="00AB690A" w:rsidP="00AB690A">
            <w:r w:rsidRPr="00EE2476">
              <w:t>12.4</w:t>
            </w:r>
          </w:p>
        </w:tc>
        <w:tc>
          <w:tcPr>
            <w:tcW w:w="1530" w:type="dxa"/>
            <w:noWrap/>
            <w:vAlign w:val="center"/>
            <w:hideMark/>
          </w:tcPr>
          <w:p w14:paraId="4470916A" w14:textId="77777777" w:rsidR="00AB690A" w:rsidRPr="00EE2476" w:rsidRDefault="00AB690A" w:rsidP="00AB690A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2D8777A9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106544E" w14:textId="77777777" w:rsidR="00AB690A" w:rsidRPr="00EE2476" w:rsidRDefault="00AB690A" w:rsidP="00AB690A">
            <w:r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ADCF9DF" w14:textId="77777777" w:rsidR="00AB690A" w:rsidRDefault="00AB690A" w:rsidP="00AB690A">
            <w:r w:rsidRPr="00C01B65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7A6AA910" w14:textId="77777777" w:rsidR="00AB690A" w:rsidRPr="00EE2476" w:rsidRDefault="00AB690A" w:rsidP="00AB690A"/>
        </w:tc>
      </w:tr>
      <w:tr w:rsidR="00AB690A" w:rsidRPr="00EE2476" w14:paraId="60883D3C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CDFC3AE" w14:textId="77777777" w:rsidR="00AB690A" w:rsidRPr="00EE2476" w:rsidRDefault="00AB690A" w:rsidP="00AB690A">
            <w:r w:rsidRPr="00EE2476">
              <w:t>Slovakia</w:t>
            </w:r>
          </w:p>
        </w:tc>
        <w:tc>
          <w:tcPr>
            <w:tcW w:w="1710" w:type="dxa"/>
            <w:noWrap/>
            <w:vAlign w:val="center"/>
            <w:hideMark/>
          </w:tcPr>
          <w:p w14:paraId="1F62BF2F" w14:textId="77777777" w:rsidR="00AB690A" w:rsidRPr="00EE2476" w:rsidRDefault="00AB690A" w:rsidP="00AB690A">
            <w:r w:rsidRPr="00EE2476">
              <w:t>16.2</w:t>
            </w:r>
          </w:p>
        </w:tc>
        <w:tc>
          <w:tcPr>
            <w:tcW w:w="1530" w:type="dxa"/>
            <w:noWrap/>
            <w:vAlign w:val="center"/>
            <w:hideMark/>
          </w:tcPr>
          <w:p w14:paraId="2A4D20CD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BF0312F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89BDAAC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0E20E968" w14:textId="77777777" w:rsidR="00AB690A" w:rsidRDefault="00AB690A" w:rsidP="00AB690A">
            <w:r w:rsidRPr="00C01B65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FA6E412" w14:textId="77777777" w:rsidR="00AB690A" w:rsidRPr="00EE2476" w:rsidRDefault="00AB690A" w:rsidP="00AB690A"/>
        </w:tc>
      </w:tr>
      <w:tr w:rsidR="00AB690A" w:rsidRPr="00EE2476" w14:paraId="41EFA423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65A21790" w14:textId="77777777" w:rsidR="00AB690A" w:rsidRPr="00EE2476" w:rsidRDefault="00AB690A" w:rsidP="00AB690A">
            <w:r w:rsidRPr="00EE2476">
              <w:t>Slovenia</w:t>
            </w:r>
          </w:p>
        </w:tc>
        <w:tc>
          <w:tcPr>
            <w:tcW w:w="1710" w:type="dxa"/>
            <w:noWrap/>
            <w:vAlign w:val="center"/>
            <w:hideMark/>
          </w:tcPr>
          <w:p w14:paraId="166ED751" w14:textId="77777777" w:rsidR="00AB690A" w:rsidRPr="00EE2476" w:rsidRDefault="00AB690A" w:rsidP="00AB690A">
            <w:r w:rsidRPr="00EE2476">
              <w:t>20.2</w:t>
            </w:r>
          </w:p>
        </w:tc>
        <w:tc>
          <w:tcPr>
            <w:tcW w:w="1530" w:type="dxa"/>
            <w:noWrap/>
            <w:vAlign w:val="center"/>
            <w:hideMark/>
          </w:tcPr>
          <w:p w14:paraId="3546F666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7E6774D4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1F9D7AF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8D4395A" w14:textId="77777777" w:rsidR="00AB690A" w:rsidRDefault="00AB690A" w:rsidP="00AB690A">
            <w:r w:rsidRPr="00C01B65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0A9174D" w14:textId="77777777" w:rsidR="00AB690A" w:rsidRPr="00EE2476" w:rsidRDefault="00AB690A" w:rsidP="00AB690A"/>
        </w:tc>
      </w:tr>
      <w:tr w:rsidR="00AB690A" w:rsidRPr="00EE2476" w14:paraId="307E88FE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178B147" w14:textId="77777777" w:rsidR="00AB690A" w:rsidRPr="00EE2476" w:rsidRDefault="00AB690A" w:rsidP="00AB690A">
            <w:r w:rsidRPr="00EE2476">
              <w:t>South Africa</w:t>
            </w:r>
          </w:p>
        </w:tc>
        <w:tc>
          <w:tcPr>
            <w:tcW w:w="1710" w:type="dxa"/>
            <w:noWrap/>
            <w:vAlign w:val="center"/>
            <w:hideMark/>
          </w:tcPr>
          <w:p w14:paraId="2E35AD1D" w14:textId="77777777" w:rsidR="00AB690A" w:rsidRPr="00EE2476" w:rsidRDefault="00AB690A" w:rsidP="00AB690A">
            <w:r w:rsidRPr="00EE2476">
              <w:t>5.4</w:t>
            </w:r>
          </w:p>
        </w:tc>
        <w:tc>
          <w:tcPr>
            <w:tcW w:w="1530" w:type="dxa"/>
            <w:noWrap/>
            <w:vAlign w:val="center"/>
            <w:hideMark/>
          </w:tcPr>
          <w:p w14:paraId="5C3EED7A" w14:textId="77777777" w:rsidR="00AB690A" w:rsidRPr="00EE2476" w:rsidRDefault="00AB690A" w:rsidP="00AB690A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75294725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B9B50E0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07A73B9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14B64B96" w14:textId="77777777" w:rsidR="00AB690A" w:rsidRPr="00EE2476" w:rsidRDefault="00AB690A" w:rsidP="00AB690A"/>
        </w:tc>
      </w:tr>
      <w:tr w:rsidR="00AB690A" w:rsidRPr="00EE2476" w14:paraId="182FD39C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15A4767" w14:textId="77777777" w:rsidR="00AB690A" w:rsidRPr="00EE2476" w:rsidRDefault="00AB690A" w:rsidP="00AB690A">
            <w:r w:rsidRPr="00EE2476">
              <w:t>Spain</w:t>
            </w:r>
          </w:p>
        </w:tc>
        <w:tc>
          <w:tcPr>
            <w:tcW w:w="1710" w:type="dxa"/>
            <w:noWrap/>
            <w:vAlign w:val="center"/>
            <w:hideMark/>
          </w:tcPr>
          <w:p w14:paraId="7F71E6B2" w14:textId="77777777" w:rsidR="00AB690A" w:rsidRPr="00EE2476" w:rsidRDefault="00AB690A" w:rsidP="00AB690A">
            <w:r w:rsidRPr="00EE2476">
              <w:t>19.6</w:t>
            </w:r>
          </w:p>
        </w:tc>
        <w:tc>
          <w:tcPr>
            <w:tcW w:w="1530" w:type="dxa"/>
            <w:noWrap/>
            <w:vAlign w:val="center"/>
            <w:hideMark/>
          </w:tcPr>
          <w:p w14:paraId="4FAC4847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1F5DBCB6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A1D61B0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4399966" w14:textId="77777777" w:rsidR="00AB690A" w:rsidRDefault="00AB690A" w:rsidP="00AB690A">
            <w:r w:rsidRPr="00BF0FE6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30BE8638" w14:textId="77777777" w:rsidR="00AB690A" w:rsidRPr="00EE2476" w:rsidRDefault="00AB690A" w:rsidP="00AB690A"/>
        </w:tc>
      </w:tr>
      <w:tr w:rsidR="00AB690A" w:rsidRPr="00EE2476" w14:paraId="722CCB46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DD5C329" w14:textId="77777777" w:rsidR="00AB690A" w:rsidRPr="00EE2476" w:rsidRDefault="00AB690A" w:rsidP="00AB690A">
            <w:r w:rsidRPr="00EE2476">
              <w:t>Sweden</w:t>
            </w:r>
          </w:p>
        </w:tc>
        <w:tc>
          <w:tcPr>
            <w:tcW w:w="1710" w:type="dxa"/>
            <w:noWrap/>
            <w:vAlign w:val="center"/>
            <w:hideMark/>
          </w:tcPr>
          <w:p w14:paraId="0CAD04A4" w14:textId="77777777" w:rsidR="00AB690A" w:rsidRPr="00EE2476" w:rsidRDefault="00AB690A" w:rsidP="00AB690A">
            <w:r w:rsidRPr="00EE2476">
              <w:t>20.2</w:t>
            </w:r>
          </w:p>
        </w:tc>
        <w:tc>
          <w:tcPr>
            <w:tcW w:w="1530" w:type="dxa"/>
            <w:noWrap/>
            <w:vAlign w:val="center"/>
            <w:hideMark/>
          </w:tcPr>
          <w:p w14:paraId="6497CE15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2EC9F8E9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55ED119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71886660" w14:textId="77777777" w:rsidR="00AB690A" w:rsidRDefault="00AB690A" w:rsidP="00AB690A">
            <w:r w:rsidRPr="00BF0FE6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18CC56DB" w14:textId="77777777" w:rsidR="00AB690A" w:rsidRPr="00EE2476" w:rsidRDefault="00AB690A" w:rsidP="00AB690A">
            <w:r>
              <w:sym w:font="Wingdings" w:char="F0FC"/>
            </w:r>
          </w:p>
        </w:tc>
      </w:tr>
      <w:tr w:rsidR="00AB690A" w:rsidRPr="00EE2476" w14:paraId="5DCCC2D8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B7F33B7" w14:textId="77777777" w:rsidR="00AB690A" w:rsidRPr="00EE2476" w:rsidRDefault="00AB690A" w:rsidP="00AB690A">
            <w:r w:rsidRPr="00EE2476">
              <w:t>Switzerland</w:t>
            </w:r>
          </w:p>
        </w:tc>
        <w:tc>
          <w:tcPr>
            <w:tcW w:w="1710" w:type="dxa"/>
            <w:noWrap/>
            <w:vAlign w:val="center"/>
            <w:hideMark/>
          </w:tcPr>
          <w:p w14:paraId="19EFD3EA" w14:textId="77777777" w:rsidR="00AB690A" w:rsidRPr="00EE2476" w:rsidRDefault="00AB690A" w:rsidP="00AB690A">
            <w:r w:rsidRPr="00EE2476">
              <w:t>18.8</w:t>
            </w:r>
          </w:p>
        </w:tc>
        <w:tc>
          <w:tcPr>
            <w:tcW w:w="1530" w:type="dxa"/>
            <w:noWrap/>
            <w:vAlign w:val="center"/>
            <w:hideMark/>
          </w:tcPr>
          <w:p w14:paraId="20A18915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7014B2A2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515E00B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1340F51E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3E0841B0" w14:textId="77777777" w:rsidR="00AB690A" w:rsidRPr="00EE2476" w:rsidRDefault="00AB690A" w:rsidP="00AB690A"/>
        </w:tc>
      </w:tr>
      <w:tr w:rsidR="00AB690A" w:rsidRPr="00EE2476" w14:paraId="34BDF95B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35BC45E" w14:textId="77777777" w:rsidR="00AB690A" w:rsidRPr="00EE2476" w:rsidRDefault="00AB690A" w:rsidP="00AB690A">
            <w:r w:rsidRPr="00EE2476">
              <w:t>Taiwan</w:t>
            </w:r>
          </w:p>
        </w:tc>
        <w:tc>
          <w:tcPr>
            <w:tcW w:w="1710" w:type="dxa"/>
            <w:noWrap/>
            <w:vAlign w:val="center"/>
            <w:hideMark/>
          </w:tcPr>
          <w:p w14:paraId="42891334" w14:textId="77777777" w:rsidR="00AB690A" w:rsidRPr="00EE2476" w:rsidRDefault="00AB690A" w:rsidP="00AB690A">
            <w:r w:rsidRPr="00EE2476">
              <w:t>15.3***</w:t>
            </w:r>
          </w:p>
        </w:tc>
        <w:tc>
          <w:tcPr>
            <w:tcW w:w="1530" w:type="dxa"/>
            <w:noWrap/>
            <w:vAlign w:val="center"/>
            <w:hideMark/>
          </w:tcPr>
          <w:p w14:paraId="1FB28F8E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2039F003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9B96A1F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9290899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063B8730" w14:textId="77777777" w:rsidR="00AB690A" w:rsidRPr="00EE2476" w:rsidRDefault="00AB690A" w:rsidP="00AB690A"/>
        </w:tc>
      </w:tr>
      <w:tr w:rsidR="00AB690A" w:rsidRPr="00EE2476" w14:paraId="60657405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713E562" w14:textId="77777777" w:rsidR="00AB690A" w:rsidRPr="00EE2476" w:rsidRDefault="00AB690A" w:rsidP="00AB690A">
            <w:r w:rsidRPr="00EE2476">
              <w:t>Thailand</w:t>
            </w:r>
          </w:p>
        </w:tc>
        <w:tc>
          <w:tcPr>
            <w:tcW w:w="1710" w:type="dxa"/>
            <w:noWrap/>
            <w:vAlign w:val="center"/>
            <w:hideMark/>
          </w:tcPr>
          <w:p w14:paraId="5153CBD3" w14:textId="77777777" w:rsidR="00AB690A" w:rsidRPr="00EE2476" w:rsidRDefault="00AB690A" w:rsidP="00AB690A">
            <w:r w:rsidRPr="00EE2476">
              <w:t>12.4</w:t>
            </w:r>
          </w:p>
        </w:tc>
        <w:tc>
          <w:tcPr>
            <w:tcW w:w="1530" w:type="dxa"/>
            <w:noWrap/>
            <w:vAlign w:val="center"/>
            <w:hideMark/>
          </w:tcPr>
          <w:p w14:paraId="16BF34CC" w14:textId="77777777" w:rsidR="00AB690A" w:rsidRPr="00EE2476" w:rsidRDefault="00AB690A" w:rsidP="00AB690A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4059331A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90A40BE" w14:textId="77777777" w:rsidR="00AB690A" w:rsidRDefault="00AB690A" w:rsidP="00AB690A">
            <w:r w:rsidRPr="00AA2518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596279C3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31E60548" w14:textId="77777777" w:rsidR="00AB690A" w:rsidRPr="00EE2476" w:rsidRDefault="00AB690A" w:rsidP="00AB690A"/>
        </w:tc>
      </w:tr>
      <w:tr w:rsidR="00AB690A" w:rsidRPr="00EE2476" w14:paraId="797FD56C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2F20CDFE" w14:textId="77777777" w:rsidR="00AB690A" w:rsidRPr="00EE2476" w:rsidRDefault="00AB690A" w:rsidP="00AB690A">
            <w:r w:rsidRPr="00EE2476">
              <w:t>Turkey</w:t>
            </w:r>
          </w:p>
        </w:tc>
        <w:tc>
          <w:tcPr>
            <w:tcW w:w="1710" w:type="dxa"/>
            <w:noWrap/>
            <w:vAlign w:val="center"/>
            <w:hideMark/>
          </w:tcPr>
          <w:p w14:paraId="188B4B83" w14:textId="77777777" w:rsidR="00AB690A" w:rsidRPr="00EE2476" w:rsidRDefault="00AB690A" w:rsidP="00AB690A">
            <w:r w:rsidRPr="00EE2476">
              <w:t>8.7</w:t>
            </w:r>
          </w:p>
        </w:tc>
        <w:tc>
          <w:tcPr>
            <w:tcW w:w="1530" w:type="dxa"/>
            <w:noWrap/>
            <w:vAlign w:val="center"/>
            <w:hideMark/>
          </w:tcPr>
          <w:p w14:paraId="32DCA9F2" w14:textId="77777777" w:rsidR="00AB690A" w:rsidRPr="00EE2476" w:rsidRDefault="00AB690A" w:rsidP="00AB690A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56707C15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3455234C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4137E324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1811AF54" w14:textId="77777777" w:rsidR="00AB690A" w:rsidRPr="00EE2476" w:rsidRDefault="00AB690A" w:rsidP="00AB690A"/>
        </w:tc>
      </w:tr>
      <w:tr w:rsidR="00AB690A" w:rsidRPr="00EE2476" w14:paraId="32199F0A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382B7B02" w14:textId="77777777" w:rsidR="00AB690A" w:rsidRPr="00EE2476" w:rsidRDefault="00AB690A" w:rsidP="00AB690A">
            <w:r w:rsidRPr="00EE2476">
              <w:t>United Arab Emirates</w:t>
            </w:r>
          </w:p>
        </w:tc>
        <w:tc>
          <w:tcPr>
            <w:tcW w:w="1710" w:type="dxa"/>
            <w:noWrap/>
            <w:vAlign w:val="center"/>
            <w:hideMark/>
          </w:tcPr>
          <w:p w14:paraId="771ACF6B" w14:textId="77777777" w:rsidR="00AB690A" w:rsidRPr="00EE2476" w:rsidRDefault="00AB690A" w:rsidP="00AB690A">
            <w:r w:rsidRPr="00EE2476">
              <w:t>1.2</w:t>
            </w:r>
          </w:p>
        </w:tc>
        <w:tc>
          <w:tcPr>
            <w:tcW w:w="1530" w:type="dxa"/>
            <w:noWrap/>
            <w:vAlign w:val="center"/>
            <w:hideMark/>
          </w:tcPr>
          <w:p w14:paraId="5A9437F3" w14:textId="77777777" w:rsidR="00AB690A" w:rsidRPr="00EE2476" w:rsidRDefault="00AB690A" w:rsidP="00AB690A">
            <w:r w:rsidRPr="00EE2476">
              <w:t>N/A</w:t>
            </w:r>
          </w:p>
        </w:tc>
        <w:tc>
          <w:tcPr>
            <w:tcW w:w="1440" w:type="dxa"/>
            <w:noWrap/>
            <w:vAlign w:val="center"/>
            <w:hideMark/>
          </w:tcPr>
          <w:p w14:paraId="03335DB1" w14:textId="77777777" w:rsidR="00AB690A" w:rsidRDefault="00AB690A" w:rsidP="00AB690A">
            <w:r w:rsidRPr="007C0A90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649DFECE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1C4504D3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1ED6D0EC" w14:textId="77777777" w:rsidR="00AB690A" w:rsidRPr="00EE2476" w:rsidRDefault="00AB690A" w:rsidP="00AB690A"/>
        </w:tc>
      </w:tr>
      <w:tr w:rsidR="00AB690A" w:rsidRPr="00EE2476" w14:paraId="6A0F869D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BF70A0B" w14:textId="77777777" w:rsidR="00AB690A" w:rsidRPr="00EE2476" w:rsidRDefault="00AB690A" w:rsidP="00AB690A">
            <w:r w:rsidRPr="00EE2476">
              <w:t>United Kingdom</w:t>
            </w:r>
          </w:p>
        </w:tc>
        <w:tc>
          <w:tcPr>
            <w:tcW w:w="1710" w:type="dxa"/>
            <w:noWrap/>
            <w:vAlign w:val="center"/>
            <w:hideMark/>
          </w:tcPr>
          <w:p w14:paraId="6F48FF71" w14:textId="77777777" w:rsidR="00AB690A" w:rsidRPr="00EE2476" w:rsidRDefault="00AB690A" w:rsidP="00AB690A">
            <w:r w:rsidRPr="00EE2476">
              <w:t>18.5</w:t>
            </w:r>
          </w:p>
        </w:tc>
        <w:tc>
          <w:tcPr>
            <w:tcW w:w="1530" w:type="dxa"/>
            <w:noWrap/>
            <w:vAlign w:val="center"/>
            <w:hideMark/>
          </w:tcPr>
          <w:p w14:paraId="5E7C7BC6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68A54028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269B2795" w14:textId="77777777" w:rsidR="00AB690A" w:rsidRDefault="00AB690A" w:rsidP="00AB690A">
            <w:r w:rsidRPr="006E658C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294A4BEF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224FCA45" w14:textId="77777777" w:rsidR="00AB690A" w:rsidRPr="00EE2476" w:rsidRDefault="00AB690A" w:rsidP="00AB690A"/>
        </w:tc>
      </w:tr>
      <w:tr w:rsidR="00AB690A" w:rsidRPr="00EE2476" w14:paraId="1D54F465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70AC3529" w14:textId="77777777" w:rsidR="00AB690A" w:rsidRPr="00EE2476" w:rsidRDefault="00AB690A" w:rsidP="00AB690A">
            <w:r w:rsidRPr="00EE2476">
              <w:t>United States</w:t>
            </w:r>
          </w:p>
        </w:tc>
        <w:tc>
          <w:tcPr>
            <w:tcW w:w="1710" w:type="dxa"/>
            <w:noWrap/>
            <w:vAlign w:val="center"/>
            <w:hideMark/>
          </w:tcPr>
          <w:p w14:paraId="198056F7" w14:textId="77777777" w:rsidR="00AB690A" w:rsidRPr="00EE2476" w:rsidRDefault="00AB690A" w:rsidP="00AB690A">
            <w:r w:rsidRPr="00EE2476">
              <w:t>16.2</w:t>
            </w:r>
          </w:p>
        </w:tc>
        <w:tc>
          <w:tcPr>
            <w:tcW w:w="1530" w:type="dxa"/>
            <w:noWrap/>
            <w:vAlign w:val="center"/>
            <w:hideMark/>
          </w:tcPr>
          <w:p w14:paraId="6B94F8F3" w14:textId="77777777" w:rsidR="00AB690A" w:rsidRPr="00EE2476" w:rsidRDefault="00AB690A" w:rsidP="00AB690A">
            <w:r w:rsidRPr="00EE2476">
              <w:t>Aged</w:t>
            </w:r>
          </w:p>
        </w:tc>
        <w:tc>
          <w:tcPr>
            <w:tcW w:w="1440" w:type="dxa"/>
            <w:noWrap/>
            <w:vAlign w:val="center"/>
            <w:hideMark/>
          </w:tcPr>
          <w:p w14:paraId="4D1F7D75" w14:textId="77777777" w:rsidR="00AB690A" w:rsidRDefault="00AB690A" w:rsidP="00AB690A">
            <w:r w:rsidRPr="003F2652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4C1CE305" w14:textId="77777777" w:rsidR="00AB690A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0B3E17C7" w14:textId="77777777" w:rsidR="00AB690A" w:rsidRDefault="00AB690A" w:rsidP="00AB690A">
            <w:r w:rsidRPr="001B30E5">
              <w:sym w:font="Wingdings" w:char="F0FC"/>
            </w:r>
          </w:p>
        </w:tc>
        <w:tc>
          <w:tcPr>
            <w:tcW w:w="1455" w:type="dxa"/>
            <w:noWrap/>
            <w:vAlign w:val="center"/>
            <w:hideMark/>
          </w:tcPr>
          <w:p w14:paraId="6822E26A" w14:textId="77777777" w:rsidR="00AB690A" w:rsidRDefault="00AB690A" w:rsidP="00AB690A">
            <w:r w:rsidRPr="001B30E5">
              <w:sym w:font="Wingdings" w:char="F0FC"/>
            </w:r>
          </w:p>
        </w:tc>
      </w:tr>
      <w:tr w:rsidR="00AB690A" w:rsidRPr="00EE2476" w14:paraId="6AB59F53" w14:textId="77777777" w:rsidTr="00AB690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5F309225" w14:textId="77777777" w:rsidR="00AB690A" w:rsidRPr="00EE2476" w:rsidRDefault="00AB690A" w:rsidP="00AB690A">
            <w:r w:rsidRPr="00EE2476">
              <w:t>Venezuela</w:t>
            </w:r>
          </w:p>
        </w:tc>
        <w:tc>
          <w:tcPr>
            <w:tcW w:w="1710" w:type="dxa"/>
            <w:noWrap/>
            <w:vAlign w:val="center"/>
            <w:hideMark/>
          </w:tcPr>
          <w:p w14:paraId="65636BE8" w14:textId="77777777" w:rsidR="00AB690A" w:rsidRPr="00EE2476" w:rsidRDefault="00AB690A" w:rsidP="00AB690A">
            <w:r w:rsidRPr="00EE2476">
              <w:t>7.6</w:t>
            </w:r>
          </w:p>
        </w:tc>
        <w:tc>
          <w:tcPr>
            <w:tcW w:w="1530" w:type="dxa"/>
            <w:noWrap/>
            <w:vAlign w:val="center"/>
            <w:hideMark/>
          </w:tcPr>
          <w:p w14:paraId="322F94A6" w14:textId="77777777" w:rsidR="00AB690A" w:rsidRPr="00EE2476" w:rsidRDefault="00AB690A" w:rsidP="00AB690A">
            <w:r w:rsidRPr="00EE2476">
              <w:t>Aging</w:t>
            </w:r>
          </w:p>
        </w:tc>
        <w:tc>
          <w:tcPr>
            <w:tcW w:w="1440" w:type="dxa"/>
            <w:noWrap/>
            <w:vAlign w:val="center"/>
            <w:hideMark/>
          </w:tcPr>
          <w:p w14:paraId="66667753" w14:textId="77777777" w:rsidR="00AB690A" w:rsidRDefault="00AB690A" w:rsidP="00AB690A">
            <w:r w:rsidRPr="003F2652">
              <w:sym w:font="Wingdings" w:char="F0FC"/>
            </w:r>
          </w:p>
        </w:tc>
        <w:tc>
          <w:tcPr>
            <w:tcW w:w="1440" w:type="dxa"/>
            <w:noWrap/>
            <w:vAlign w:val="center"/>
            <w:hideMark/>
          </w:tcPr>
          <w:p w14:paraId="03FC8EE3" w14:textId="77777777" w:rsidR="00AB690A" w:rsidRPr="00EE2476" w:rsidRDefault="00AB690A" w:rsidP="00AB690A"/>
        </w:tc>
        <w:tc>
          <w:tcPr>
            <w:tcW w:w="1440" w:type="dxa"/>
            <w:noWrap/>
            <w:vAlign w:val="center"/>
            <w:hideMark/>
          </w:tcPr>
          <w:p w14:paraId="0B0244E1" w14:textId="77777777" w:rsidR="00AB690A" w:rsidRPr="00EE2476" w:rsidRDefault="00AB690A" w:rsidP="00AB690A"/>
        </w:tc>
        <w:tc>
          <w:tcPr>
            <w:tcW w:w="1455" w:type="dxa"/>
            <w:noWrap/>
            <w:vAlign w:val="center"/>
            <w:hideMark/>
          </w:tcPr>
          <w:p w14:paraId="711917DE" w14:textId="77777777" w:rsidR="00AB690A" w:rsidRPr="00EE2476" w:rsidRDefault="00AB690A" w:rsidP="00AB690A"/>
        </w:tc>
      </w:tr>
    </w:tbl>
    <w:p w14:paraId="54AE20C6" w14:textId="77777777" w:rsidR="00A331D5" w:rsidRDefault="00A331D5" w:rsidP="00A331D5"/>
    <w:p w14:paraId="372C1BCE" w14:textId="77777777" w:rsidR="00A331D5" w:rsidRDefault="00A331D5" w:rsidP="00A331D5">
      <w:pPr>
        <w:spacing w:after="0" w:line="240" w:lineRule="auto"/>
      </w:pPr>
      <w:r w:rsidRPr="00C22370">
        <w:rPr>
          <w:vertAlign w:val="superscript"/>
        </w:rPr>
        <w:t>a)</w:t>
      </w:r>
      <w:r w:rsidRPr="00C22370">
        <w:t>World Bank Data: Populations 65 and Above https://data.worldbank.org/indicator</w:t>
      </w:r>
      <w:r>
        <w:t>/SP.POP.65UP.TO.ZS, accessed 1</w:t>
      </w:r>
      <w:r w:rsidRPr="00C22370">
        <w:t>Mar 2021</w:t>
      </w:r>
    </w:p>
    <w:p w14:paraId="32337971" w14:textId="79BE82F9" w:rsidR="00A331D5" w:rsidRDefault="00A331D5" w:rsidP="00A331D5">
      <w:pPr>
        <w:spacing w:after="0" w:line="240" w:lineRule="auto"/>
      </w:pPr>
      <w:proofErr w:type="gramStart"/>
      <w:r w:rsidRPr="00C22370">
        <w:rPr>
          <w:vertAlign w:val="superscript"/>
        </w:rPr>
        <w:t>b)</w:t>
      </w:r>
      <w:r w:rsidRPr="00C22370">
        <w:t>WHO's</w:t>
      </w:r>
      <w:proofErr w:type="gramEnd"/>
      <w:r w:rsidRPr="00C22370">
        <w:t xml:space="preserve"> convention for categorizing countries by aging (based on percent of adults ≥65 years of age</w:t>
      </w:r>
      <w:r w:rsidR="0029517C">
        <w:t xml:space="preserve"> (yoa)</w:t>
      </w:r>
      <w:r w:rsidRPr="00C22370">
        <w:t xml:space="preserve"> in the total population): Aging: &gt;7%-14%; Aged: &gt;14%-21%; Super-Aged: &gt;21%</w:t>
      </w:r>
    </w:p>
    <w:p w14:paraId="7BC6A217" w14:textId="77777777" w:rsidR="00A331D5" w:rsidRDefault="00A331D5" w:rsidP="00A331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22370">
        <w:rPr>
          <w:rFonts w:ascii="Calibri" w:eastAsia="Times New Roman" w:hAnsi="Calibri" w:cs="Calibri"/>
          <w:color w:val="000000"/>
        </w:rPr>
        <w:t>* Based on the 2016 Bermuda Census https://www.gov.bm/bermuda-census, accessed 11 Mar 2021</w:t>
      </w:r>
    </w:p>
    <w:p w14:paraId="0E45357C" w14:textId="77777777" w:rsidR="00A331D5" w:rsidRPr="00C22370" w:rsidRDefault="00A331D5" w:rsidP="00A331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22370">
        <w:rPr>
          <w:rFonts w:ascii="Calibri" w:eastAsia="Times New Roman" w:hAnsi="Calibri" w:cs="Calibri"/>
          <w:color w:val="000000"/>
        </w:rPr>
        <w:t>** https://www.indexmundi.com/liechtenstein/demographics_profile.html, accessed 22 Feb 2021</w:t>
      </w:r>
    </w:p>
    <w:p w14:paraId="46449A2D" w14:textId="13545363" w:rsidR="00473D6A" w:rsidRPr="00494014" w:rsidRDefault="00A331D5" w:rsidP="0029517C">
      <w:pPr>
        <w:spacing w:after="0" w:line="240" w:lineRule="auto"/>
      </w:pPr>
      <w:r w:rsidRPr="00C22370">
        <w:rPr>
          <w:rFonts w:ascii="Calibri" w:eastAsia="Times New Roman" w:hAnsi="Calibri" w:cs="Calibri"/>
          <w:color w:val="000000"/>
        </w:rPr>
        <w:t>*** Statistical Yearbook of the Republic of China https://eng.stat.gov.tw/lp.asp?CtNode=6340&amp;CtUnit=1072&amp;BaseD</w:t>
      </w:r>
      <w:r w:rsidR="0029517C">
        <w:rPr>
          <w:rFonts w:ascii="Calibri" w:eastAsia="Times New Roman" w:hAnsi="Calibri" w:cs="Calibri"/>
          <w:color w:val="000000"/>
        </w:rPr>
        <w:t>SD=36&amp;mp=5, accessed 22 Feb 2021</w:t>
      </w:r>
    </w:p>
    <w:sectPr w:rsidR="00473D6A" w:rsidRPr="00494014" w:rsidSect="002951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CE5"/>
    <w:rsid w:val="00011AEE"/>
    <w:rsid w:val="00071EE9"/>
    <w:rsid w:val="0007549A"/>
    <w:rsid w:val="000D2D62"/>
    <w:rsid w:val="000E1EF9"/>
    <w:rsid w:val="001503AC"/>
    <w:rsid w:val="00193C62"/>
    <w:rsid w:val="001B2928"/>
    <w:rsid w:val="00210C79"/>
    <w:rsid w:val="0029517C"/>
    <w:rsid w:val="002A6679"/>
    <w:rsid w:val="002E641B"/>
    <w:rsid w:val="00353194"/>
    <w:rsid w:val="00381A66"/>
    <w:rsid w:val="003D1441"/>
    <w:rsid w:val="003E5735"/>
    <w:rsid w:val="004162B9"/>
    <w:rsid w:val="00473D6A"/>
    <w:rsid w:val="00494014"/>
    <w:rsid w:val="00543AF0"/>
    <w:rsid w:val="00565248"/>
    <w:rsid w:val="0060782E"/>
    <w:rsid w:val="0065313A"/>
    <w:rsid w:val="00661F35"/>
    <w:rsid w:val="006D4427"/>
    <w:rsid w:val="00716B44"/>
    <w:rsid w:val="00740FEF"/>
    <w:rsid w:val="007729AE"/>
    <w:rsid w:val="007E3090"/>
    <w:rsid w:val="00810F0B"/>
    <w:rsid w:val="00853DFC"/>
    <w:rsid w:val="00861AAE"/>
    <w:rsid w:val="00877F31"/>
    <w:rsid w:val="008809D6"/>
    <w:rsid w:val="008A4E76"/>
    <w:rsid w:val="008A5E35"/>
    <w:rsid w:val="00930188"/>
    <w:rsid w:val="00944D07"/>
    <w:rsid w:val="00960668"/>
    <w:rsid w:val="009D3D9A"/>
    <w:rsid w:val="00A20BAB"/>
    <w:rsid w:val="00A31666"/>
    <w:rsid w:val="00A331D5"/>
    <w:rsid w:val="00A462C2"/>
    <w:rsid w:val="00A9724A"/>
    <w:rsid w:val="00AB690A"/>
    <w:rsid w:val="00B751C8"/>
    <w:rsid w:val="00C410D6"/>
    <w:rsid w:val="00C5651C"/>
    <w:rsid w:val="00C93D92"/>
    <w:rsid w:val="00CD3EA8"/>
    <w:rsid w:val="00CE06ED"/>
    <w:rsid w:val="00D22E93"/>
    <w:rsid w:val="00D35230"/>
    <w:rsid w:val="00D6312D"/>
    <w:rsid w:val="00D86E82"/>
    <w:rsid w:val="00DC7A90"/>
    <w:rsid w:val="00DE551B"/>
    <w:rsid w:val="00E16653"/>
    <w:rsid w:val="00E43AB1"/>
    <w:rsid w:val="00E671B3"/>
    <w:rsid w:val="00EB2BF9"/>
    <w:rsid w:val="00F008AF"/>
    <w:rsid w:val="00F306F9"/>
    <w:rsid w:val="00F76931"/>
    <w:rsid w:val="00FD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FC4C8"/>
  <w15:chartTrackingRefBased/>
  <w15:docId w15:val="{E1F1A1EA-5024-45AC-9BD3-9A21860D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becke</dc:creator>
  <cp:keywords/>
  <dc:description/>
  <cp:lastModifiedBy>Oxman, Michael</cp:lastModifiedBy>
  <cp:revision>2</cp:revision>
  <cp:lastPrinted>2021-07-20T21:21:00Z</cp:lastPrinted>
  <dcterms:created xsi:type="dcterms:W3CDTF">2021-09-20T20:14:00Z</dcterms:created>
  <dcterms:modified xsi:type="dcterms:W3CDTF">2021-09-20T20:14:00Z</dcterms:modified>
</cp:coreProperties>
</file>